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u w:val="single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Norovirus-outbreak at a military base, Germany, 2009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GB"/>
        </w:rPr>
      </w:pPr>
      <w:r>
        <w:rPr>
          <w:rFonts w:cs="Arial" w:ascii="Arial" w:hAnsi="Arial"/>
          <w:b/>
          <w:sz w:val="28"/>
          <w:szCs w:val="28"/>
          <w:u w:val="single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u w:val="single"/>
          <w:lang w:val="en-GB"/>
        </w:rPr>
        <w:t xml:space="preserve">Interviewer: __________________________ </w:t>
      </w:r>
      <w:r>
        <w:rPr>
          <w:rFonts w:cs="Arial" w:ascii="Arial" w:hAnsi="Arial"/>
          <w:b/>
          <w:lang w:val="en-GB"/>
        </w:rPr>
        <w:t xml:space="preserve">                   Date: __ __/__ __/__ __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Heading3"/>
        <w:numPr>
          <w:ilvl w:val="0"/>
          <w:numId w:val="0"/>
        </w:numPr>
        <w:ind w:left="0" w:hanging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 </w:t>
      </w:r>
    </w:p>
    <w:p>
      <w:pPr>
        <w:pStyle w:val="Heading3"/>
        <w:numPr>
          <w:ilvl w:val="0"/>
          <w:numId w:val="0"/>
        </w:numPr>
        <w:ind w:left="0" w:hanging="0"/>
        <w:rPr>
          <w:rFonts w:ascii="Arial" w:hAnsi="Arial" w:cs="Arial"/>
          <w:b/>
          <w:b/>
          <w:i w:val="false"/>
          <w:i w:val="false"/>
          <w:lang w:val="en-GB"/>
        </w:rPr>
      </w:pPr>
      <w:r>
        <w:rPr>
          <w:rFonts w:cs="Arial" w:ascii="Arial" w:hAnsi="Arial"/>
          <w:b/>
          <w:i w:val="false"/>
          <w:lang w:val="en-GB"/>
        </w:rPr>
        <w:t>Date of birth (DD/MM/YYYY): _____/______/_______</w:t>
        <w:tab/>
        <w:t xml:space="preserve">Sex         </w:t>
      </w:r>
      <w:r>
        <w:fldChar w:fldCharType="begin">
          <w:ffData>
            <w:name w:val="Kontrol1"/>
            <w:enabled/>
            <w:calcOnExit w:val="0"/>
            <w:checkBox>
              <w:sizeAuto/>
            </w:checkBox>
          </w:ffData>
        </w:fldChar>
      </w:r>
      <w:r>
        <w:rPr>
          <w:i w:val="false"/>
          <w:b/>
          <w:rFonts w:cs="Arial" w:ascii="Arial" w:hAnsi="Arial"/>
        </w:rPr>
        <w:instrText xml:space="preserve"> FORMCHECKBOX </w:instrText>
      </w:r>
      <w:r>
        <w:rPr>
          <w:i w:val="false"/>
          <w:b/>
          <w:rFonts w:cs="Arial" w:ascii="Arial" w:hAnsi="Arial"/>
        </w:rPr>
        <w:fldChar w:fldCharType="separate"/>
      </w:r>
      <w:bookmarkStart w:id="0" w:name="__Fieldmark__0_1781553016"/>
      <w:bookmarkStart w:id="1" w:name="__Fieldmark__0_1781553016"/>
      <w:bookmarkEnd w:id="1"/>
      <w:r>
        <w:rPr>
          <w:rFonts w:cs="Arial" w:ascii="Arial" w:hAnsi="Arial"/>
          <w:b/>
          <w:i w:val="false"/>
        </w:rPr>
      </w:r>
      <w:r>
        <w:rPr>
          <w:i w:val="false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i w:val="false"/>
          <w:lang w:val="en-GB"/>
        </w:rPr>
        <w:t xml:space="preserve"> </w:t>
      </w:r>
      <w:r>
        <w:rPr>
          <w:rFonts w:cs="Arial" w:ascii="Arial" w:hAnsi="Arial"/>
          <w:i w:val="false"/>
          <w:lang w:val="en-GB"/>
        </w:rPr>
        <w:t>male</w:t>
        <w:tab/>
      </w:r>
      <w:r>
        <w:fldChar w:fldCharType="begin">
          <w:ffData>
            <w:name w:val="Kontrol2"/>
            <w:enabled/>
            <w:calcOnExit w:val="0"/>
            <w:checkBox>
              <w:sizeAuto/>
            </w:checkBox>
          </w:ffData>
        </w:fldChar>
      </w:r>
      <w:r>
        <w:rPr>
          <w:i w:val="false"/>
          <w:rFonts w:cs="Arial" w:ascii="Arial" w:hAnsi="Arial"/>
        </w:rPr>
        <w:instrText xml:space="preserve"> FORMCHECKBOX </w:instrText>
      </w:r>
      <w:r>
        <w:rPr>
          <w:i w:val="false"/>
          <w:rFonts w:cs="Arial" w:ascii="Arial" w:hAnsi="Arial"/>
        </w:rPr>
        <w:fldChar w:fldCharType="separate"/>
      </w:r>
      <w:bookmarkStart w:id="2" w:name="__Fieldmark__1_1781553016"/>
      <w:bookmarkStart w:id="3" w:name="__Fieldmark__1_1781553016"/>
      <w:bookmarkEnd w:id="3"/>
      <w:r>
        <w:rPr>
          <w:rFonts w:cs="Arial" w:ascii="Arial" w:hAnsi="Arial"/>
          <w:i w:val="false"/>
        </w:rPr>
      </w:r>
      <w:r>
        <w:rPr>
          <w:i w:val="false"/>
          <w:rFonts w:cs="Arial" w:ascii="Arial" w:hAnsi="Arial"/>
        </w:rPr>
        <w:fldChar w:fldCharType="end"/>
      </w:r>
      <w:r>
        <w:rPr>
          <w:rFonts w:cs="Arial" w:ascii="Arial" w:hAnsi="Arial"/>
          <w:i w:val="false"/>
          <w:lang w:val="en-GB"/>
        </w:rPr>
        <w:t xml:space="preserve"> female</w:t>
      </w:r>
    </w:p>
    <w:p>
      <w:pPr>
        <w:pStyle w:val="Heading3"/>
        <w:numPr>
          <w:ilvl w:val="0"/>
          <w:numId w:val="0"/>
        </w:numPr>
        <w:ind w:left="0" w:hanging="0"/>
        <w:rPr>
          <w:rFonts w:ascii="Arial" w:hAnsi="Arial" w:cs="Arial"/>
          <w:b/>
          <w:b/>
          <w:i w:val="false"/>
          <w:i w:val="false"/>
          <w:lang w:val="en-GB"/>
        </w:rPr>
      </w:pPr>
      <w:r>
        <w:rPr>
          <w:rFonts w:cs="Arial" w:ascii="Arial" w:hAnsi="Arial"/>
          <w:b/>
          <w:i w:val="false"/>
          <w:lang w:val="en-GB"/>
        </w:rPr>
        <w:t>Military grade: _____________________</w:t>
        <w:tab/>
        <w:br/>
        <w:t>Division/Subdivision: __________________ /__________________</w:t>
      </w:r>
    </w:p>
    <w:p>
      <w:pPr>
        <w:pStyle w:val="Normal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vernight at military base:</w:t>
        <w:tab/>
      </w:r>
      <w:r>
        <w:fldChar w:fldCharType="begin">
          <w:ffData>
            <w:name w:val="Kontrol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" w:name="__Fieldmark__2_1781553016"/>
      <w:bookmarkStart w:id="5" w:name="__Fieldmark__2_1781553016"/>
      <w:bookmarkEnd w:id="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yes</w:t>
        <w:tab/>
      </w:r>
      <w:r>
        <w:fldChar w:fldCharType="begin">
          <w:ffData>
            <w:name w:val="Kontrol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6" w:name="__Fieldmark__3_1781553016"/>
      <w:bookmarkStart w:id="7" w:name="__Fieldmark__3_1781553016"/>
      <w:bookmarkEnd w:id="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no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If yes, accommodation:</w:t>
        <w:tab/>
        <w:t>Building ____________</w:t>
        <w:tab/>
        <w:t>Floor ____________</w:t>
        <w:tab/>
        <w:t>Room ____________________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umber of persons sharing the room: ______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580640</wp:posOffset>
                </wp:positionH>
                <wp:positionV relativeFrom="paragraph">
                  <wp:posOffset>86995</wp:posOffset>
                </wp:positionV>
                <wp:extent cx="158115" cy="15811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3.2pt;margin-top:6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lang w:val="en-GB"/>
        </w:rPr>
        <w:t>Position:</w:t>
        <w:tab/>
        <w:tab/>
        <w:t>Soldier</w:t>
        <w:tab/>
        <w:tab/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580640</wp:posOffset>
                </wp:positionH>
                <wp:positionV relativeFrom="paragraph">
                  <wp:posOffset>90170</wp:posOffset>
                </wp:positionV>
                <wp:extent cx="158115" cy="15811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3.2pt;margin-top:7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</w:r>
    </w:p>
    <w:p>
      <w:pPr>
        <w:pStyle w:val="Normal"/>
        <w:ind w:left="1416" w:firstLine="70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n Training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580640</wp:posOffset>
                </wp:positionH>
                <wp:positionV relativeFrom="paragraph">
                  <wp:posOffset>74295</wp:posOffset>
                </wp:positionV>
                <wp:extent cx="158115" cy="15811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3.2pt;margin-top:5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>Canteen worker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580640</wp:posOffset>
                </wp:positionH>
                <wp:positionV relativeFrom="paragraph">
                  <wp:posOffset>125095</wp:posOffset>
                </wp:positionV>
                <wp:extent cx="158115" cy="15811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3.2pt;margin-top:9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lang w:val="en-GB"/>
        </w:rPr>
        <w:tab/>
        <w:tab/>
        <w:tab/>
        <w:t xml:space="preserve">Cleaning personal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ab/>
        <w:tab/>
        <w:tab/>
        <w:t>Other position _______________________________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1. Did you suffer from gastro-enteric disease since 31 December 2008? 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63245</wp:posOffset>
                </wp:positionH>
                <wp:positionV relativeFrom="paragraph">
                  <wp:posOffset>35560</wp:posOffset>
                </wp:positionV>
                <wp:extent cx="158115" cy="15811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.35pt;margin-top:2.8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165225</wp:posOffset>
                </wp:positionH>
                <wp:positionV relativeFrom="paragraph">
                  <wp:posOffset>31115</wp:posOffset>
                </wp:positionV>
                <wp:extent cx="158115" cy="15811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1.75pt;margin-top:2.4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2237740</wp:posOffset>
                </wp:positionH>
                <wp:positionV relativeFrom="paragraph">
                  <wp:posOffset>29210</wp:posOffset>
                </wp:positionV>
                <wp:extent cx="158115" cy="158115"/>
                <wp:effectExtent l="5715" t="5715" r="444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6.2pt;margin-top:2.3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yes</w:t>
      </w:r>
      <w:r>
        <w:rPr>
          <w:rFonts w:cs="Arial" w:ascii="Arial" w:hAnsi="Arial"/>
          <w:lang w:val="en-GB"/>
        </w:rPr>
        <w:t xml:space="preserve"> </w:t>
        <w:tab/>
        <w:t xml:space="preserve">no </w:t>
        <w:tab/>
        <w:t xml:space="preserve">    don’t know 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lang w:val="en-GB"/>
        </w:rPr>
        <w:t xml:space="preserve">If yes, when was the onset of symptoms? </w:t>
      </w:r>
      <w:r>
        <w:rPr>
          <w:rFonts w:cs="Arial" w:ascii="Arial" w:hAnsi="Arial"/>
          <w:b/>
          <w:lang w:val="en-GB"/>
        </w:rPr>
        <w:t>/</w:t>
      </w:r>
      <w:r>
        <w:rPr>
          <w:rFonts w:cs="Arial" w:ascii="Arial" w:hAnsi="Arial"/>
          <w:lang w:val="en-GB"/>
        </w:rPr>
        <w:t>____</w:t>
      </w:r>
      <w:r>
        <w:rPr>
          <w:rFonts w:cs="Arial" w:ascii="Arial" w:hAnsi="Arial"/>
          <w:b/>
          <w:lang w:val="en-GB"/>
        </w:rPr>
        <w:t>/</w:t>
      </w:r>
      <w:r>
        <w:rPr>
          <w:rFonts w:cs="Arial" w:ascii="Arial" w:hAnsi="Arial"/>
          <w:lang w:val="en-GB"/>
        </w:rPr>
        <w:t>____</w:t>
      </w:r>
      <w:r>
        <w:rPr>
          <w:rFonts w:cs="Arial" w:ascii="Arial" w:hAnsi="Arial"/>
          <w:b/>
          <w:lang w:val="en-GB"/>
        </w:rPr>
        <w:t>/</w:t>
      </w:r>
      <w:r>
        <w:rPr>
          <w:rFonts w:cs="Arial" w:ascii="Arial" w:hAnsi="Arial"/>
          <w:lang w:val="en-GB"/>
        </w:rPr>
        <w:t>____</w:t>
      </w:r>
      <w:r>
        <w:rPr>
          <w:rFonts w:cs="Arial" w:ascii="Arial" w:hAnsi="Arial"/>
          <w:b/>
          <w:lang w:val="en-GB"/>
        </w:rPr>
        <w:t>/</w:t>
        <w:tab/>
      </w:r>
      <w:r>
        <w:rPr>
          <w:rFonts w:cs="Arial" w:ascii="Arial" w:hAnsi="Arial"/>
          <w:lang w:val="en-GB"/>
        </w:rPr>
        <w:t>Date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lang w:val="en-GB"/>
        </w:rPr>
        <w:t>________ Time (hour)</w:t>
      </w:r>
    </w:p>
    <w:p>
      <w:pPr>
        <w:pStyle w:val="Normal"/>
        <w:ind w:left="36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980940</wp:posOffset>
                </wp:positionH>
                <wp:positionV relativeFrom="paragraph">
                  <wp:posOffset>10795</wp:posOffset>
                </wp:positionV>
                <wp:extent cx="158115" cy="158115"/>
                <wp:effectExtent l="5715" t="5715" r="4445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2.2pt;margin-top:0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How many days lasted the symptoms?  ____ days</w:t>
        <w:tab/>
        <w:t xml:space="preserve">             Symptoms still present 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first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yes, which symptoms did you suffer from?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8">
                <wp:simplePos x="0" y="0"/>
                <wp:positionH relativeFrom="column">
                  <wp:posOffset>5209540</wp:posOffset>
                </wp:positionH>
                <wp:positionV relativeFrom="paragraph">
                  <wp:posOffset>144145</wp:posOffset>
                </wp:positionV>
                <wp:extent cx="158115" cy="158115"/>
                <wp:effectExtent l="5715" t="5715" r="4445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0.2pt;margin-top:1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36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6">
                <wp:simplePos x="0" y="0"/>
                <wp:positionH relativeFrom="column">
                  <wp:posOffset>1666240</wp:posOffset>
                </wp:positionH>
                <wp:positionV relativeFrom="paragraph">
                  <wp:posOffset>41910</wp:posOffset>
                </wp:positionV>
                <wp:extent cx="158115" cy="158115"/>
                <wp:effectExtent l="5715" t="5715" r="4445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1.2pt;margin-top:3.3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7">
                <wp:simplePos x="0" y="0"/>
                <wp:positionH relativeFrom="column">
                  <wp:posOffset>3495040</wp:posOffset>
                </wp:positionH>
                <wp:positionV relativeFrom="paragraph">
                  <wp:posOffset>41910</wp:posOffset>
                </wp:positionV>
                <wp:extent cx="158115" cy="158115"/>
                <wp:effectExtent l="5715" t="5715" r="4445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2pt;margin-top:3.3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Diarrohea</w:t>
        <w:tab/>
        <w:tab/>
      </w:r>
      <w:r>
        <w:rPr>
          <w:rFonts w:cs="Arial" w:ascii="Arial" w:hAnsi="Arial"/>
          <w:lang w:val="en-GB" w:eastAsia="en-US"/>
        </w:rPr>
        <w:t xml:space="preserve">yes </w:t>
      </w:r>
      <w:r>
        <w:rPr>
          <w:rFonts w:cs="Arial" w:ascii="Arial" w:hAnsi="Arial"/>
          <w:lang w:val="en-GB"/>
        </w:rPr>
        <w:t xml:space="preserve"> </w:t>
        <w:tab/>
        <w:tab/>
        <w:tab/>
        <w:tab/>
        <w:t xml:space="preserve">no </w:t>
        <w:tab/>
        <w:tab/>
        <w:tab/>
        <w:t xml:space="preserve">don’t know 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 xml:space="preserve">How many times within 24 hours at worst day: ___ x 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685290</wp:posOffset>
                </wp:positionH>
                <wp:positionV relativeFrom="paragraph">
                  <wp:posOffset>35560</wp:posOffset>
                </wp:positionV>
                <wp:extent cx="158115" cy="158115"/>
                <wp:effectExtent l="5715" t="5715" r="4445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7pt;margin-top:2.8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51409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7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25145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Vomiting</w:t>
        <w:tab/>
        <w:tab/>
        <w:t xml:space="preserve">yes </w:t>
        <w:tab/>
        <w:tab/>
        <w:tab/>
        <w:tab/>
        <w:t xml:space="preserve">no </w:t>
        <w:tab/>
        <w:tab/>
        <w:tab/>
        <w:t>don’t kn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ind w:left="1776" w:firstLine="348"/>
        <w:rPr/>
      </w:pPr>
      <w:r>
        <w:rPr>
          <w:rFonts w:cs="Arial" w:ascii="Arial" w:hAnsi="Arial"/>
          <w:lang w:val="en-GB"/>
        </w:rPr>
        <w:t xml:space="preserve">How many times within 24 hours at worst day: ___ x  </w:t>
      </w:r>
    </w:p>
    <w:p>
      <w:pPr>
        <w:pStyle w:val="Normal"/>
        <w:ind w:left="1776" w:firstLine="34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1776" w:firstLine="34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here did you vomit (please list specific locations of vomiting)? _________________________________________________________________</w:t>
      </w:r>
    </w:p>
    <w:p>
      <w:pPr>
        <w:pStyle w:val="Normal"/>
        <w:ind w:left="1068" w:firstLine="70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_________________________________________________________________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685290</wp:posOffset>
                </wp:positionH>
                <wp:positionV relativeFrom="paragraph">
                  <wp:posOffset>35560</wp:posOffset>
                </wp:positionV>
                <wp:extent cx="158115" cy="158115"/>
                <wp:effectExtent l="5715" t="5715" r="4445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7pt;margin-top:2.8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51409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7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25145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Sickness</w:t>
        <w:tab/>
        <w:tab/>
        <w:t xml:space="preserve">yes </w:t>
        <w:tab/>
        <w:tab/>
        <w:tab/>
        <w:tab/>
        <w:t xml:space="preserve">no </w:t>
        <w:tab/>
        <w:tab/>
        <w:tab/>
        <w:t>don’t know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685290</wp:posOffset>
                </wp:positionH>
                <wp:positionV relativeFrom="paragraph">
                  <wp:posOffset>21590</wp:posOffset>
                </wp:positionV>
                <wp:extent cx="158115" cy="158115"/>
                <wp:effectExtent l="5715" t="5715" r="4445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7pt;margin-top:1.7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51409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7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25145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Fever</w:t>
      </w:r>
      <w:r>
        <w:rPr>
          <w:rFonts w:cs="Arial" w:ascii="Arial" w:hAnsi="Arial"/>
          <w:lang w:val="en-GB"/>
        </w:rPr>
        <w:t xml:space="preserve"> (&gt;38.5°C)</w:t>
        <w:tab/>
        <w:t xml:space="preserve">yes </w:t>
        <w:tab/>
        <w:tab/>
        <w:tab/>
        <w:tab/>
        <w:t xml:space="preserve">no </w:t>
        <w:tab/>
        <w:tab/>
        <w:tab/>
        <w:t>don’t know</w:t>
      </w:r>
    </w:p>
    <w:p>
      <w:pPr>
        <w:pStyle w:val="Normal"/>
        <w:ind w:first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685290</wp:posOffset>
                </wp:positionH>
                <wp:positionV relativeFrom="paragraph">
                  <wp:posOffset>29845</wp:posOffset>
                </wp:positionV>
                <wp:extent cx="158115" cy="158115"/>
                <wp:effectExtent l="5715" t="5715" r="4445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7pt;margin-top:2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51409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7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525145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Tummy ache</w:t>
        <w:tab/>
        <w:t xml:space="preserve">yes </w:t>
        <w:tab/>
        <w:tab/>
        <w:tab/>
        <w:tab/>
        <w:t xml:space="preserve">no </w:t>
        <w:tab/>
        <w:tab/>
        <w:tab/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ab/>
        <w:tab/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685290</wp:posOffset>
                </wp:positionH>
                <wp:positionV relativeFrom="paragraph">
                  <wp:posOffset>35560</wp:posOffset>
                </wp:positionV>
                <wp:extent cx="158115" cy="158115"/>
                <wp:effectExtent l="5715" t="5715" r="4445" b="444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7pt;margin-top:2.8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51409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7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25145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Shivering</w:t>
        <w:tab/>
        <w:tab/>
        <w:t xml:space="preserve">yes </w:t>
        <w:tab/>
        <w:tab/>
        <w:tab/>
        <w:tab/>
        <w:t xml:space="preserve">no </w:t>
        <w:tab/>
        <w:tab/>
        <w:tab/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685290</wp:posOffset>
                </wp:positionH>
                <wp:positionV relativeFrom="paragraph">
                  <wp:posOffset>35560</wp:posOffset>
                </wp:positionV>
                <wp:extent cx="158115" cy="158115"/>
                <wp:effectExtent l="5715" t="5715" r="4445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7pt;margin-top:2.8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51409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7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25145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Head ache</w:t>
        <w:tab/>
        <w:tab/>
        <w:t xml:space="preserve">yes </w:t>
        <w:tab/>
        <w:tab/>
        <w:tab/>
        <w:tab/>
        <w:t xml:space="preserve">no </w:t>
        <w:tab/>
        <w:tab/>
        <w:tab/>
        <w:t>don’t know</w:t>
        <w:tab/>
        <w:tab/>
        <w:tab/>
        <w:tab/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685290</wp:posOffset>
                </wp:positionH>
                <wp:positionV relativeFrom="paragraph">
                  <wp:posOffset>35560</wp:posOffset>
                </wp:positionV>
                <wp:extent cx="158115" cy="158115"/>
                <wp:effectExtent l="5715" t="5715" r="4445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7pt;margin-top:2.8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51409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7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251450</wp:posOffset>
                </wp:positionH>
                <wp:positionV relativeFrom="paragraph">
                  <wp:posOffset>23495</wp:posOffset>
                </wp:positionV>
                <wp:extent cx="158115" cy="158115"/>
                <wp:effectExtent l="5715" t="5715" r="4445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1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Muscle/joint pain</w:t>
        <w:tab/>
        <w:t xml:space="preserve">yes </w:t>
        <w:tab/>
        <w:tab/>
        <w:tab/>
        <w:tab/>
        <w:t xml:space="preserve">no </w:t>
        <w:tab/>
        <w:tab/>
        <w:tab/>
        <w:t>don’t know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cute onset of disease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685290</wp:posOffset>
                </wp:positionH>
                <wp:positionV relativeFrom="paragraph">
                  <wp:posOffset>-5715</wp:posOffset>
                </wp:positionV>
                <wp:extent cx="158115" cy="158115"/>
                <wp:effectExtent l="5715" t="5715" r="4445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7pt;margin-top:-0.4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514090</wp:posOffset>
                </wp:positionH>
                <wp:positionV relativeFrom="paragraph">
                  <wp:posOffset>-5715</wp:posOffset>
                </wp:positionV>
                <wp:extent cx="158115" cy="158115"/>
                <wp:effectExtent l="5715" t="5715" r="4445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7pt;margin-top:-0.4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251450</wp:posOffset>
                </wp:positionH>
                <wp:positionV relativeFrom="paragraph">
                  <wp:posOffset>-5715</wp:posOffset>
                </wp:positionV>
                <wp:extent cx="158115" cy="158115"/>
                <wp:effectExtent l="5715" t="5715" r="4445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-0.4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  <w:tab/>
        <w:tab/>
        <w:t xml:space="preserve">yes </w:t>
        <w:tab/>
        <w:tab/>
        <w:tab/>
        <w:tab/>
        <w:t xml:space="preserve">no </w:t>
        <w:tab/>
        <w:tab/>
        <w:tab/>
        <w:t>don’t know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685290</wp:posOffset>
                </wp:positionH>
                <wp:positionV relativeFrom="paragraph">
                  <wp:posOffset>32385</wp:posOffset>
                </wp:positionV>
                <wp:extent cx="158115" cy="158115"/>
                <wp:effectExtent l="5715" t="5715" r="4445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7pt;margin-top:2.5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3514090</wp:posOffset>
                </wp:positionH>
                <wp:positionV relativeFrom="paragraph">
                  <wp:posOffset>32385</wp:posOffset>
                </wp:positionV>
                <wp:extent cx="158115" cy="158115"/>
                <wp:effectExtent l="5715" t="5715" r="4445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7pt;margin-top:2.5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5251450</wp:posOffset>
                </wp:positionH>
                <wp:positionV relativeFrom="paragraph">
                  <wp:posOffset>32385</wp:posOffset>
                </wp:positionV>
                <wp:extent cx="158115" cy="158115"/>
                <wp:effectExtent l="5715" t="5715" r="4445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2.5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Blood in stool</w:t>
        <w:tab/>
        <w:t xml:space="preserve">yes </w:t>
        <w:tab/>
        <w:tab/>
        <w:tab/>
        <w:tab/>
        <w:t xml:space="preserve">no </w:t>
        <w:tab/>
        <w:tab/>
        <w:tab/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2. Did you see a medical doctor because of your symptoms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54685</wp:posOffset>
                </wp:positionH>
                <wp:positionV relativeFrom="paragraph">
                  <wp:posOffset>20320</wp:posOffset>
                </wp:positionV>
                <wp:extent cx="158115" cy="158115"/>
                <wp:effectExtent l="5715" t="5715" r="4445" b="444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55pt;margin-top:1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25370</wp:posOffset>
                </wp:positionH>
                <wp:positionV relativeFrom="paragraph">
                  <wp:posOffset>20320</wp:posOffset>
                </wp:positionV>
                <wp:extent cx="158115" cy="158115"/>
                <wp:effectExtent l="5715" t="5715" r="4445" b="444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3.1pt;margin-top:1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19930</wp:posOffset>
                </wp:positionH>
                <wp:positionV relativeFrom="paragraph">
                  <wp:posOffset>20320</wp:posOffset>
                </wp:positionV>
                <wp:extent cx="158115" cy="158115"/>
                <wp:effectExtent l="5715" t="5715" r="4445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9pt;margin-top:1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Yes</w:t>
        <w:tab/>
        <w:tab/>
        <w:tab/>
        <w:tab/>
        <w:t>No</w:t>
        <w:tab/>
        <w:tab/>
        <w:tab/>
        <w:tab/>
        <w:t>Don’t kn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If yes, were you put on sick leave? </w:t>
      </w:r>
      <w:r>
        <w:fldChar w:fldCharType="begin">
          <w:ffData>
            <w:name w:val="Kontrol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8" w:name="__Fieldmark__4_1781553016"/>
      <w:bookmarkStart w:id="9" w:name="__Fieldmark__4_1781553016"/>
      <w:bookmarkEnd w:id="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yes</w:t>
        <w:tab/>
      </w:r>
      <w:r>
        <w:fldChar w:fldCharType="begin">
          <w:ffData>
            <w:name w:val="Kontrol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0" w:name="__Fieldmark__5_1781553016"/>
      <w:bookmarkStart w:id="11" w:name="__Fieldmark__5_1781553016"/>
      <w:bookmarkEnd w:id="1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>no</w:t>
        <w:tab/>
      </w:r>
      <w:r>
        <w:fldChar w:fldCharType="begin">
          <w:ffData>
            <w:name w:val="Kontrol7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2" w:name="__Fieldmark__6_1781553016"/>
      <w:bookmarkStart w:id="13" w:name="__Fieldmark__6_1781553016"/>
      <w:bookmarkEnd w:id="1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If you were on sick leave, for how many days? </w:t>
      </w:r>
      <w:r>
        <w:rPr>
          <w:rFonts w:cs="Arial" w:ascii="Arial" w:hAnsi="Arial"/>
        </w:rPr>
        <w:t>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3. Was your stool sampled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654685</wp:posOffset>
                </wp:positionH>
                <wp:positionV relativeFrom="paragraph">
                  <wp:posOffset>20320</wp:posOffset>
                </wp:positionV>
                <wp:extent cx="158115" cy="158115"/>
                <wp:effectExtent l="5715" t="5715" r="4445" b="444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55pt;margin-top:1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2325370</wp:posOffset>
                </wp:positionH>
                <wp:positionV relativeFrom="paragraph">
                  <wp:posOffset>20320</wp:posOffset>
                </wp:positionV>
                <wp:extent cx="158115" cy="158115"/>
                <wp:effectExtent l="5715" t="5715" r="4445" b="444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3.1pt;margin-top:1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4519930</wp:posOffset>
                </wp:positionH>
                <wp:positionV relativeFrom="paragraph">
                  <wp:posOffset>20320</wp:posOffset>
                </wp:positionV>
                <wp:extent cx="158115" cy="158115"/>
                <wp:effectExtent l="5715" t="5715" r="4445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9pt;margin-top:1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Yes</w:t>
        <w:tab/>
        <w:tab/>
        <w:tab/>
        <w:tab/>
        <w:t>No</w:t>
        <w:tab/>
        <w:tab/>
        <w:tab/>
        <w:tab/>
        <w:t>Don’t kn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4. Were you hospitalized because of your symptoms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54685</wp:posOffset>
                </wp:positionH>
                <wp:positionV relativeFrom="paragraph">
                  <wp:posOffset>20320</wp:posOffset>
                </wp:positionV>
                <wp:extent cx="158115" cy="158115"/>
                <wp:effectExtent l="5715" t="5715" r="4445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55pt;margin-top:1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25370</wp:posOffset>
                </wp:positionH>
                <wp:positionV relativeFrom="paragraph">
                  <wp:posOffset>20320</wp:posOffset>
                </wp:positionV>
                <wp:extent cx="158115" cy="158115"/>
                <wp:effectExtent l="5715" t="5715" r="4445" b="444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3.1pt;margin-top:1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19930</wp:posOffset>
                </wp:positionH>
                <wp:positionV relativeFrom="paragraph">
                  <wp:posOffset>20320</wp:posOffset>
                </wp:positionV>
                <wp:extent cx="158115" cy="158115"/>
                <wp:effectExtent l="5715" t="5715" r="4445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9pt;margin-top:1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Yes</w:t>
        <w:tab/>
        <w:tab/>
        <w:tab/>
        <w:tab/>
        <w:t>No</w:t>
        <w:tab/>
        <w:tab/>
        <w:tab/>
        <w:tab/>
        <w:t>Don’t know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yes, for how many days?  ____ day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5. Do you have any idea, why you got sick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6. Is a person sharing your room sick (gastro-enteric symptoms)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eastAsia="Arial" w:cs="Arial" w:ascii="Arial" w:hAnsi="Arial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2536825</wp:posOffset>
                </wp:positionH>
                <wp:positionV relativeFrom="paragraph">
                  <wp:posOffset>6350</wp:posOffset>
                </wp:positionV>
                <wp:extent cx="158115" cy="158115"/>
                <wp:effectExtent l="5715" t="5715" r="4445" b="444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9.75pt;margin-top:0.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822825</wp:posOffset>
                </wp:positionH>
                <wp:positionV relativeFrom="paragraph">
                  <wp:posOffset>6350</wp:posOffset>
                </wp:positionV>
                <wp:extent cx="158115" cy="158115"/>
                <wp:effectExtent l="5715" t="5715" r="4445" b="444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9.75pt;margin-top:0.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862330</wp:posOffset>
                </wp:positionH>
                <wp:positionV relativeFrom="paragraph">
                  <wp:posOffset>6350</wp:posOffset>
                </wp:positionV>
                <wp:extent cx="158115" cy="158115"/>
                <wp:effectExtent l="5715" t="5715" r="4445" b="444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9pt;margin-top:0.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If yes, was onset of symptoms of this/these person/s before or after your own onset of symptoms?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erson 1: </w:t>
        <w:tab/>
        <w:tab/>
      </w:r>
      <w:r>
        <w:fldChar w:fldCharType="begin">
          <w:ffData>
            <w:name w:val="Kontrol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4" w:name="__Fieldmark__7_1781553016"/>
      <w:bookmarkStart w:id="15" w:name="__Fieldmark__7_1781553016"/>
      <w:bookmarkEnd w:id="1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before</w:t>
        <w:tab/>
      </w:r>
      <w:r>
        <w:fldChar w:fldCharType="begin">
          <w:ffData>
            <w:name w:val="Kontrol9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6" w:name="__Fieldmark__8_1781553016"/>
      <w:bookmarkStart w:id="17" w:name="__Fieldmark__8_1781553016"/>
      <w:bookmarkEnd w:id="1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after </w:t>
        <w:tab/>
      </w:r>
      <w:r>
        <w:fldChar w:fldCharType="begin">
          <w:ffData>
            <w:name w:val="Kontrol10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8" w:name="__Fieldmark__9_1781553016"/>
      <w:bookmarkStart w:id="19" w:name="__Fieldmark__9_1781553016"/>
      <w:bookmarkEnd w:id="1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I was not sick myself</w:t>
        <w:tab/>
        <w:tab/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erson 2:</w:t>
        <w:tab/>
        <w:tab/>
      </w:r>
      <w:r>
        <w:fldChar w:fldCharType="begin">
          <w:ffData>
            <w:name w:val="Kontrol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0" w:name="__Fieldmark__10_1781553016"/>
      <w:bookmarkStart w:id="21" w:name="__Fieldmark__10_1781553016"/>
      <w:bookmarkEnd w:id="2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before</w:t>
        <w:tab/>
      </w:r>
      <w:r>
        <w:fldChar w:fldCharType="begin">
          <w:ffData>
            <w:name w:val="Kontrol9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2" w:name="__Fieldmark__11_1781553016"/>
      <w:bookmarkStart w:id="23" w:name="__Fieldmark__11_1781553016"/>
      <w:bookmarkEnd w:id="2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after</w:t>
        <w:tab/>
        <w:tab/>
      </w:r>
      <w:r>
        <w:fldChar w:fldCharType="begin">
          <w:ffData>
            <w:name w:val="Kontrol10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4" w:name="__Fieldmark__12_1781553016"/>
      <w:bookmarkStart w:id="25" w:name="__Fieldmark__12_1781553016"/>
      <w:bookmarkEnd w:id="2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I was not sick myself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erson 3:</w:t>
        <w:tab/>
        <w:tab/>
      </w:r>
      <w:r>
        <w:fldChar w:fldCharType="begin">
          <w:ffData>
            <w:name w:val="Kontrol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6" w:name="__Fieldmark__13_1781553016"/>
      <w:bookmarkStart w:id="27" w:name="__Fieldmark__13_1781553016"/>
      <w:bookmarkEnd w:id="2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before</w:t>
        <w:tab/>
      </w:r>
      <w:r>
        <w:fldChar w:fldCharType="begin">
          <w:ffData>
            <w:name w:val="Kontrol9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8" w:name="__Fieldmark__14_1781553016"/>
      <w:bookmarkStart w:id="29" w:name="__Fieldmark__14_1781553016"/>
      <w:bookmarkEnd w:id="2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after</w:t>
        <w:tab/>
        <w:tab/>
      </w:r>
      <w:r>
        <w:fldChar w:fldCharType="begin">
          <w:ffData>
            <w:name w:val="Kontrol10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0" w:name="__Fieldmark__15_1781553016"/>
      <w:bookmarkStart w:id="31" w:name="__Fieldmark__15_1781553016"/>
      <w:bookmarkEnd w:id="3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I was not sick myself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7. Did you have contact zu sick persons outside of the military-base (gastro-enteric symptoms) 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862330</wp:posOffset>
                </wp:positionH>
                <wp:positionV relativeFrom="paragraph">
                  <wp:posOffset>6350</wp:posOffset>
                </wp:positionV>
                <wp:extent cx="158115" cy="158115"/>
                <wp:effectExtent l="5715" t="5715" r="4445" b="444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9pt;margin-top:0.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536825</wp:posOffset>
                </wp:positionH>
                <wp:positionV relativeFrom="paragraph">
                  <wp:posOffset>6350</wp:posOffset>
                </wp:positionV>
                <wp:extent cx="158115" cy="158115"/>
                <wp:effectExtent l="5715" t="5715" r="4445" b="444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9.75pt;margin-top:0.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4822825</wp:posOffset>
                </wp:positionH>
                <wp:positionV relativeFrom="paragraph">
                  <wp:posOffset>6350</wp:posOffset>
                </wp:positionV>
                <wp:extent cx="158115" cy="158115"/>
                <wp:effectExtent l="5715" t="5715" r="4445" b="444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9.75pt;margin-top:0.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yes, was onset of symptoms of this/these person/s before or after your own onset of symptoms?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 xml:space="preserve">Person 1: </w:t>
        <w:tab/>
        <w:tab/>
      </w:r>
      <w:r>
        <w:fldChar w:fldCharType="begin">
          <w:ffData>
            <w:name w:val="Kontrol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2" w:name="__Fieldmark__16_1781553016"/>
      <w:bookmarkStart w:id="33" w:name="__Fieldmark__16_1781553016"/>
      <w:bookmarkEnd w:id="3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before</w:t>
        <w:tab/>
      </w:r>
      <w:r>
        <w:fldChar w:fldCharType="begin">
          <w:ffData>
            <w:name w:val="Kontrol9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4" w:name="__Fieldmark__17_1781553016"/>
      <w:bookmarkStart w:id="35" w:name="__Fieldmark__17_1781553016"/>
      <w:bookmarkEnd w:id="3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after</w:t>
        <w:tab/>
        <w:tab/>
      </w:r>
      <w:r>
        <w:fldChar w:fldCharType="begin">
          <w:ffData>
            <w:name w:val="Kontrol10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6" w:name="__Fieldmark__18_1781553016"/>
      <w:bookmarkStart w:id="37" w:name="__Fieldmark__18_1781553016"/>
      <w:bookmarkEnd w:id="3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I was not sick myself</w:t>
        <w:tab/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erson 2:</w:t>
        <w:tab/>
        <w:tab/>
      </w:r>
      <w:r>
        <w:fldChar w:fldCharType="begin">
          <w:ffData>
            <w:name w:val="Kontrol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8" w:name="__Fieldmark__19_1781553016"/>
      <w:bookmarkStart w:id="39" w:name="__Fieldmark__19_1781553016"/>
      <w:bookmarkEnd w:id="3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before</w:t>
        <w:tab/>
      </w:r>
      <w:r>
        <w:fldChar w:fldCharType="begin">
          <w:ffData>
            <w:name w:val="Kontrol9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0" w:name="__Fieldmark__20_1781553016"/>
      <w:bookmarkStart w:id="41" w:name="__Fieldmark__20_1781553016"/>
      <w:bookmarkEnd w:id="4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after</w:t>
        <w:tab/>
        <w:tab/>
      </w:r>
      <w:r>
        <w:fldChar w:fldCharType="begin">
          <w:ffData>
            <w:name w:val="Kontrol10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2" w:name="__Fieldmark__21_1781553016"/>
      <w:bookmarkStart w:id="43" w:name="__Fieldmark__21_1781553016"/>
      <w:bookmarkEnd w:id="4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I was not sick myself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erson 3:</w:t>
        <w:tab/>
        <w:tab/>
      </w:r>
      <w:r>
        <w:fldChar w:fldCharType="begin">
          <w:ffData>
            <w:name w:val="Kontrol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4" w:name="__Fieldmark__22_1781553016"/>
      <w:bookmarkStart w:id="45" w:name="__Fieldmark__22_1781553016"/>
      <w:bookmarkEnd w:id="4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before</w:t>
        <w:tab/>
      </w:r>
      <w:r>
        <w:fldChar w:fldCharType="begin">
          <w:ffData>
            <w:name w:val="Kontrol9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6" w:name="__Fieldmark__23_1781553016"/>
      <w:bookmarkStart w:id="47" w:name="__Fieldmark__23_1781553016"/>
      <w:bookmarkEnd w:id="4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after</w:t>
        <w:tab/>
        <w:tab/>
      </w:r>
      <w:r>
        <w:fldChar w:fldCharType="begin">
          <w:ffData>
            <w:name w:val="Kontrol10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8" w:name="__Fieldmark__24_1781553016"/>
      <w:bookmarkStart w:id="49" w:name="__Fieldmark__24_1781553016"/>
      <w:bookmarkEnd w:id="4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I was not sick myself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8. Have you seen a person vomit? 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9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0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1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9. Have you shared a room with a person who vomitted?</w:t>
        <w:tab/>
        <w:tab/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10. Have you visited a bathroom with signs of vomits on the toilets or in the sinks?</w:t>
      </w:r>
    </w:p>
    <w:p>
      <w:pPr>
        <w:pStyle w:val="Normal"/>
        <w:ind w:left="360" w:firstLine="348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599690</wp:posOffset>
                </wp:positionH>
                <wp:positionV relativeFrom="paragraph">
                  <wp:posOffset>125095</wp:posOffset>
                </wp:positionV>
                <wp:extent cx="158115" cy="158115"/>
                <wp:effectExtent l="5715" t="5715" r="4445" b="444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9.8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11. Did a person vomit while you were sitting with him/her at the table?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firstLine="348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12. Did you remove vomits during your stay at the military-base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firstLine="348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13. Did you help someone, who vomitted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firstLine="348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14. Food: Which of the following meals did you consume in the military-bases canteen?</w:t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ab/>
        <w:t>(</w:t>
      </w:r>
      <w:r>
        <w:rPr>
          <w:rFonts w:cs="Arial" w:ascii="Arial" w:hAnsi="Arial"/>
          <w:b/>
          <w:u w:val="single"/>
          <w:lang w:val="en-GB"/>
        </w:rPr>
        <w:t>Specific food items in the annex</w:t>
      </w:r>
      <w:r>
        <w:rPr>
          <w:rFonts w:cs="Arial" w:ascii="Arial" w:hAnsi="Arial"/>
          <w:b/>
          <w:lang w:val="en-GB"/>
        </w:rPr>
        <w:t>)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Monday, 5. January 2009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Breakfast</w:t>
        <w:tab/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4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5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6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unch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7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8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9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inner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0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1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2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Tuesday, 6. January 2009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Breakfast</w:t>
        <w:tab/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3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4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5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unch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6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7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8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inner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9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0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1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Wednesday, 7. January 2009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Breakfast</w:t>
        <w:tab/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2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3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4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unch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5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6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7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ind w:left="360" w:firstLine="34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inner</w:t>
      </w:r>
    </w:p>
    <w:p>
      <w:pPr>
        <w:pStyle w:val="Normal"/>
        <w:ind w:left="360" w:firstLine="348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8">
                <wp:simplePos x="0" y="0"/>
                <wp:positionH relativeFrom="column">
                  <wp:posOffset>837565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9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9">
                <wp:simplePos x="0" y="0"/>
                <wp:positionH relativeFrom="column">
                  <wp:posOffset>259969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7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0">
                <wp:simplePos x="0" y="0"/>
                <wp:positionH relativeFrom="column">
                  <wp:posOffset>4794250</wp:posOffset>
                </wp:positionH>
                <wp:positionV relativeFrom="paragraph">
                  <wp:posOffset>1270</wp:posOffset>
                </wp:positionV>
                <wp:extent cx="158115" cy="158115"/>
                <wp:effectExtent l="5715" t="5715" r="4445" b="444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pt;margin-top: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</w:t>
        <w:tab/>
        <w:tab/>
        <w:tab/>
        <w:tab/>
        <w:t xml:space="preserve">No </w:t>
        <w:tab/>
        <w:tab/>
        <w:tab/>
        <w:tab/>
        <w:t>Don’t kn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15. Did you drink water from the sink during your stay in the military-base?</w:t>
      </w:r>
    </w:p>
    <w:p>
      <w:pPr>
        <w:pStyle w:val="Normal"/>
        <w:ind w:left="360" w:hanging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28090</wp:posOffset>
                </wp:positionH>
                <wp:positionV relativeFrom="paragraph">
                  <wp:posOffset>139065</wp:posOffset>
                </wp:positionV>
                <wp:extent cx="158115" cy="158115"/>
                <wp:effectExtent l="5715" t="5715" r="4445" b="444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6.7pt;margin-top:10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66365</wp:posOffset>
                </wp:positionH>
                <wp:positionV relativeFrom="paragraph">
                  <wp:posOffset>139065</wp:posOffset>
                </wp:positionV>
                <wp:extent cx="158115" cy="158115"/>
                <wp:effectExtent l="5715" t="5715" r="4445" b="444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95pt;margin-top:10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312285</wp:posOffset>
                </wp:positionH>
                <wp:positionV relativeFrom="paragraph">
                  <wp:posOffset>129540</wp:posOffset>
                </wp:positionV>
                <wp:extent cx="158115" cy="158115"/>
                <wp:effectExtent l="5715" t="5715" r="4445" b="444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9.55pt;margin-top:10.2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  <w:lang w:val="en-GB"/>
        </w:rPr>
        <w:tab/>
        <w:tab/>
      </w:r>
      <w:r>
        <w:rPr>
          <w:rFonts w:cs="Arial" w:ascii="Arial" w:hAnsi="Arial"/>
        </w:rPr>
        <w:t>Yes</w:t>
        <w:tab/>
        <w:tab/>
        <w:tab/>
        <w:t>No</w:t>
        <w:tab/>
        <w:tab/>
        <w:tab/>
        <w:t>Don’t know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lang w:val="en-GB"/>
        </w:rPr>
        <w:t xml:space="preserve">Number of 0,2l glasses/day?  </w:t>
      </w:r>
      <w:r>
        <w:rPr>
          <w:rFonts w:cs="Arial" w:ascii="Arial" w:hAnsi="Arial"/>
        </w:rPr>
        <w:t>____</w:t>
      </w:r>
    </w:p>
    <w:p>
      <w:pPr>
        <w:pStyle w:val="Normal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426" w:hanging="426"/>
        <w:rPr/>
      </w:pPr>
      <w:r>
        <w:rPr>
          <w:rFonts w:cs="Arial" w:ascii="Arial" w:hAnsi="Arial"/>
          <w:lang w:val="en-GB"/>
        </w:rPr>
        <w:t>16. Which of the following drinks and food items did you consume during your stay in the military-base?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037840</wp:posOffset>
                </wp:positionH>
                <wp:positionV relativeFrom="paragraph">
                  <wp:posOffset>96520</wp:posOffset>
                </wp:positionV>
                <wp:extent cx="158115" cy="158115"/>
                <wp:effectExtent l="5715" t="5715" r="4445" b="444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9.2pt;margin-top:7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971290</wp:posOffset>
                </wp:positionH>
                <wp:positionV relativeFrom="paragraph">
                  <wp:posOffset>106045</wp:posOffset>
                </wp:positionV>
                <wp:extent cx="158115" cy="158115"/>
                <wp:effectExtent l="5715" t="5715" r="4445" b="444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2.7pt;margin-top:8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251450</wp:posOffset>
                </wp:positionH>
                <wp:positionV relativeFrom="paragraph">
                  <wp:posOffset>106045</wp:posOffset>
                </wp:positionV>
                <wp:extent cx="158115" cy="158115"/>
                <wp:effectExtent l="5715" t="5715" r="4445" b="444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8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ind w:left="720" w:hanging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Mineral water </w:t>
        <w:tab/>
        <w:tab/>
        <w:tab/>
        <w:tab/>
        <w:t>Yes</w:t>
        <w:tab/>
        <w:tab/>
        <w:t>No</w:t>
        <w:tab/>
        <w:tab/>
        <w:t>Don’t know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ind w:left="72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037840</wp:posOffset>
                </wp:positionH>
                <wp:positionV relativeFrom="paragraph">
                  <wp:posOffset>8255</wp:posOffset>
                </wp:positionV>
                <wp:extent cx="158115" cy="158115"/>
                <wp:effectExtent l="5715" t="5715" r="4445" b="444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9.2pt;margin-top: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971290</wp:posOffset>
                </wp:positionH>
                <wp:positionV relativeFrom="paragraph">
                  <wp:posOffset>8255</wp:posOffset>
                </wp:positionV>
                <wp:extent cx="158115" cy="158115"/>
                <wp:effectExtent l="5715" t="5715" r="4445" b="444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2.7pt;margin-top: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251450</wp:posOffset>
                </wp:positionH>
                <wp:positionV relativeFrom="paragraph">
                  <wp:posOffset>8255</wp:posOffset>
                </wp:positionV>
                <wp:extent cx="158115" cy="158115"/>
                <wp:effectExtent l="5715" t="5715" r="4445" b="4445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Fruit juices with mineral water </w:t>
        <w:tab/>
        <w:tab/>
        <w:t>Yes</w:t>
        <w:tab/>
        <w:tab/>
        <w:t>No</w:t>
        <w:tab/>
        <w:tab/>
        <w:t>Don’t know</w:t>
        <w:tab/>
        <w:tab/>
        <w:tab/>
      </w:r>
    </w:p>
    <w:p>
      <w:pPr>
        <w:pStyle w:val="Normal"/>
        <w:numPr>
          <w:ilvl w:val="0"/>
          <w:numId w:val="3"/>
        </w:numPr>
        <w:ind w:left="720" w:hanging="36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037840</wp:posOffset>
                </wp:positionH>
                <wp:positionV relativeFrom="paragraph">
                  <wp:posOffset>14605</wp:posOffset>
                </wp:positionV>
                <wp:extent cx="158115" cy="158115"/>
                <wp:effectExtent l="5715" t="5715" r="4445" b="444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9.2pt;margin-top:1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971290</wp:posOffset>
                </wp:positionH>
                <wp:positionV relativeFrom="paragraph">
                  <wp:posOffset>14605</wp:posOffset>
                </wp:positionV>
                <wp:extent cx="158115" cy="158115"/>
                <wp:effectExtent l="5715" t="5715" r="4445" b="444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2.7pt;margin-top:1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251450</wp:posOffset>
                </wp:positionH>
                <wp:positionV relativeFrom="paragraph">
                  <wp:posOffset>14605</wp:posOffset>
                </wp:positionV>
                <wp:extent cx="158115" cy="158115"/>
                <wp:effectExtent l="5715" t="5715" r="4445" b="444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1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Fruit juices</w:t>
        <w:tab/>
        <w:tab/>
        <w:tab/>
        <w:tab/>
        <w:t>Yes</w:t>
        <w:tab/>
        <w:tab/>
        <w:t>No</w:t>
        <w:tab/>
        <w:tab/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ind w:left="720" w:hanging="36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037840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9.2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971290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2.7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251450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Ice cubes in drinks</w:t>
      </w:r>
      <w:r>
        <w:rPr>
          <w:rFonts w:cs="Arial" w:ascii="Arial" w:hAnsi="Arial"/>
          <w:lang w:val="en-GB"/>
        </w:rPr>
        <w:tab/>
        <w:tab/>
        <w:tab/>
        <w:t>Yes</w:t>
        <w:tab/>
        <w:tab/>
        <w:t>No</w:t>
        <w:tab/>
        <w:tab/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037840</wp:posOffset>
                </wp:positionH>
                <wp:positionV relativeFrom="paragraph">
                  <wp:posOffset>126365</wp:posOffset>
                </wp:positionV>
                <wp:extent cx="158115" cy="158115"/>
                <wp:effectExtent l="5715" t="5715" r="4445" b="4445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9.2pt;margin-top:9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971290</wp:posOffset>
                </wp:positionH>
                <wp:positionV relativeFrom="paragraph">
                  <wp:posOffset>126365</wp:posOffset>
                </wp:positionV>
                <wp:extent cx="158115" cy="158115"/>
                <wp:effectExtent l="5715" t="5715" r="4445" b="4445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2.7pt;margin-top:9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251450</wp:posOffset>
                </wp:positionH>
                <wp:positionV relativeFrom="paragraph">
                  <wp:posOffset>126365</wp:posOffset>
                </wp:positionV>
                <wp:extent cx="158115" cy="158115"/>
                <wp:effectExtent l="5715" t="5715" r="4445" b="4445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9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ind w:left="720" w:hanging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alads (uncooked)</w:t>
        <w:tab/>
        <w:tab/>
        <w:tab/>
        <w:t>Yes</w:t>
        <w:tab/>
        <w:tab/>
        <w:t>No</w:t>
        <w:tab/>
        <w:tab/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ind w:left="720" w:hanging="36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037840</wp:posOffset>
                </wp:positionH>
                <wp:positionV relativeFrom="paragraph">
                  <wp:posOffset>13335</wp:posOffset>
                </wp:positionV>
                <wp:extent cx="158115" cy="158115"/>
                <wp:effectExtent l="5715" t="5715" r="4445" b="4445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9.2pt;margin-top:1.0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037840</wp:posOffset>
                </wp:positionH>
                <wp:positionV relativeFrom="paragraph">
                  <wp:posOffset>287655</wp:posOffset>
                </wp:positionV>
                <wp:extent cx="158115" cy="158115"/>
                <wp:effectExtent l="5715" t="5715" r="4445" b="4445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9.2pt;margin-top:22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971290</wp:posOffset>
                </wp:positionH>
                <wp:positionV relativeFrom="paragraph">
                  <wp:posOffset>13335</wp:posOffset>
                </wp:positionV>
                <wp:extent cx="158115" cy="158115"/>
                <wp:effectExtent l="5715" t="5715" r="4445" b="4445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2.7pt;margin-top:1.0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251450</wp:posOffset>
                </wp:positionH>
                <wp:positionV relativeFrom="paragraph">
                  <wp:posOffset>13335</wp:posOffset>
                </wp:positionV>
                <wp:extent cx="158115" cy="158115"/>
                <wp:effectExtent l="5715" t="5715" r="4445" b="4445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1.0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037840</wp:posOffset>
                </wp:positionH>
                <wp:positionV relativeFrom="paragraph">
                  <wp:posOffset>582930</wp:posOffset>
                </wp:positionV>
                <wp:extent cx="158115" cy="158115"/>
                <wp:effectExtent l="5715" t="5715" r="4445" b="4445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9.2pt;margin-top:45.9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Fresh fruits</w:t>
      </w:r>
      <w:r>
        <w:rPr>
          <w:rFonts w:cs="Arial" w:ascii="Arial" w:hAnsi="Arial"/>
          <w:lang w:val="en-GB"/>
        </w:rPr>
        <w:tab/>
        <w:tab/>
        <w:tab/>
        <w:tab/>
        <w:t>Yes</w:t>
        <w:tab/>
        <w:tab/>
        <w:t>No</w:t>
        <w:tab/>
        <w:tab/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ind w:left="720" w:hanging="360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971290</wp:posOffset>
                </wp:positionH>
                <wp:positionV relativeFrom="paragraph">
                  <wp:posOffset>-4445</wp:posOffset>
                </wp:positionV>
                <wp:extent cx="158115" cy="158115"/>
                <wp:effectExtent l="5715" t="5715" r="4445" b="4445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2.7pt;margin-top:-0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251450</wp:posOffset>
                </wp:positionH>
                <wp:positionV relativeFrom="paragraph">
                  <wp:posOffset>-4445</wp:posOffset>
                </wp:positionV>
                <wp:extent cx="158115" cy="158115"/>
                <wp:effectExtent l="5715" t="5715" r="4445" b="4445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-0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>Smoked fish</w:t>
        <w:tab/>
        <w:tab/>
        <w:tab/>
        <w:tab/>
        <w:t>Yes</w:t>
        <w:tab/>
        <w:tab/>
        <w:t>No</w:t>
        <w:tab/>
        <w:tab/>
        <w:t>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971290</wp:posOffset>
                </wp:positionH>
                <wp:positionV relativeFrom="paragraph">
                  <wp:posOffset>144780</wp:posOffset>
                </wp:positionV>
                <wp:extent cx="158115" cy="158115"/>
                <wp:effectExtent l="5715" t="5715" r="4445" b="4445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2.7pt;margin-top:11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251450</wp:posOffset>
                </wp:positionH>
                <wp:positionV relativeFrom="paragraph">
                  <wp:posOffset>144780</wp:posOffset>
                </wp:positionV>
                <wp:extent cx="158115" cy="158115"/>
                <wp:effectExtent l="5715" t="5715" r="4445" b="4445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5pt;margin-top:11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ind w:left="720" w:hanging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ea food</w:t>
        <w:tab/>
        <w:tab/>
        <w:tab/>
        <w:tab/>
        <w:t>Yes</w:t>
        <w:tab/>
        <w:tab/>
        <w:t>No</w:t>
        <w:tab/>
        <w:tab/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</w:rPr>
        <w:t>17. Comments: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Monday, 5. January 2009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Breakfast</w:t>
      </w:r>
    </w:p>
    <w:p>
      <w:pPr>
        <w:pStyle w:val="Normal"/>
        <w:ind w:left="708" w:firstLine="708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Frühstücksbrötchensortiment </w:t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50" w:name="__Fieldmark__25_1781553016"/>
      <w:bookmarkStart w:id="51" w:name="__Fieldmark__25_1781553016"/>
      <w:bookmarkEnd w:id="5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52" w:name="__Fieldmark__26_1781553016"/>
      <w:bookmarkStart w:id="53" w:name="__Fieldmark__26_1781553016"/>
      <w:bookmarkEnd w:id="5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54" w:name="__Fieldmark__27_1781553016"/>
      <w:bookmarkStart w:id="55" w:name="__Fieldmark__27_1781553016"/>
      <w:bookmarkEnd w:id="5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Mehrkorn-, Zwiebel-, Knaeckebrot, Pumpernickel, Zwieback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</w:rPr>
        <w:tab/>
        <w:tab/>
        <w:tab/>
        <w:tab/>
      </w:r>
      <w:r>
        <w:rPr>
          <w:rFonts w:cs="Arial" w:ascii="Arial" w:hAnsi="Arial"/>
          <w:lang w:val="en-GB"/>
        </w:rPr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56" w:name="__Fieldmark__28_1781553016"/>
      <w:bookmarkStart w:id="57" w:name="__Fieldmark__28_1781553016"/>
      <w:bookmarkEnd w:id="5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58" w:name="__Fieldmark__29_1781553016"/>
      <w:bookmarkStart w:id="59" w:name="__Fieldmark__29_1781553016"/>
      <w:bookmarkEnd w:id="5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60" w:name="__Fieldmark__30_1781553016"/>
      <w:bookmarkStart w:id="61" w:name="__Fieldmark__30_1781553016"/>
      <w:bookmarkEnd w:id="6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eli-Leberwurst</w:t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62" w:name="__Fieldmark__31_1781553016"/>
      <w:bookmarkStart w:id="63" w:name="__Fieldmark__31_1781553016"/>
      <w:bookmarkEnd w:id="6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64" w:name="__Fieldmark__32_1781553016"/>
      <w:bookmarkStart w:id="65" w:name="__Fieldmark__32_1781553016"/>
      <w:bookmarkEnd w:id="6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66" w:name="__Fieldmark__33_1781553016"/>
      <w:bookmarkStart w:id="67" w:name="__Fieldmark__33_1781553016"/>
      <w:bookmarkEnd w:id="6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interschinken</w:t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68" w:name="__Fieldmark__34_1781553016"/>
      <w:bookmarkStart w:id="69" w:name="__Fieldmark__34_1781553016"/>
      <w:bookmarkEnd w:id="6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70" w:name="__Fieldmark__35_1781553016"/>
      <w:bookmarkStart w:id="71" w:name="__Fieldmark__35_1781553016"/>
      <w:bookmarkEnd w:id="7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72" w:name="__Fieldmark__36_1781553016"/>
      <w:bookmarkStart w:id="73" w:name="__Fieldmark__36_1781553016"/>
      <w:bookmarkEnd w:id="7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alami</w:t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74" w:name="__Fieldmark__37_1781553016"/>
      <w:bookmarkStart w:id="75" w:name="__Fieldmark__37_1781553016"/>
      <w:bookmarkEnd w:id="7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76" w:name="__Fieldmark__38_1781553016"/>
      <w:bookmarkStart w:id="77" w:name="__Fieldmark__38_1781553016"/>
      <w:bookmarkEnd w:id="7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78" w:name="__Fieldmark__39_1781553016"/>
      <w:bookmarkStart w:id="79" w:name="__Fieldmark__39_1781553016"/>
      <w:bookmarkEnd w:id="79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ouda</w:t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80" w:name="__Fieldmark__40_1781553016"/>
      <w:bookmarkStart w:id="81" w:name="__Fieldmark__40_1781553016"/>
      <w:bookmarkEnd w:id="8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82" w:name="__Fieldmark__41_1781553016"/>
      <w:bookmarkStart w:id="83" w:name="__Fieldmark__41_1781553016"/>
      <w:bookmarkEnd w:id="8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84" w:name="__Fieldmark__42_1781553016"/>
      <w:bookmarkStart w:id="85" w:name="__Fieldmark__42_1781553016"/>
      <w:bookmarkEnd w:id="8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ilsiter</w:t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86" w:name="__Fieldmark__43_1781553016"/>
      <w:bookmarkStart w:id="87" w:name="__Fieldmark__43_1781553016"/>
      <w:bookmarkEnd w:id="8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88" w:name="__Fieldmark__44_1781553016"/>
      <w:bookmarkStart w:id="89" w:name="__Fieldmark__44_1781553016"/>
      <w:bookmarkEnd w:id="8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90" w:name="__Fieldmark__45_1781553016"/>
      <w:bookmarkStart w:id="91" w:name="__Fieldmark__45_1781553016"/>
      <w:bookmarkEnd w:id="9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esser Aufstrich</w:t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92" w:name="__Fieldmark__46_1781553016"/>
      <w:bookmarkStart w:id="93" w:name="__Fieldmark__46_1781553016"/>
      <w:bookmarkEnd w:id="9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94" w:name="__Fieldmark__47_1781553016"/>
      <w:bookmarkStart w:id="95" w:name="__Fieldmark__47_1781553016"/>
      <w:bookmarkEnd w:id="9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96" w:name="__Fieldmark__48_1781553016"/>
      <w:bookmarkStart w:id="97" w:name="__Fieldmark__48_1781553016"/>
      <w:bookmarkEnd w:id="9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onfitüren</w:t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98" w:name="__Fieldmark__49_1781553016"/>
      <w:bookmarkStart w:id="99" w:name="__Fieldmark__49_1781553016"/>
      <w:bookmarkEnd w:id="9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00" w:name="__Fieldmark__50_1781553016"/>
      <w:bookmarkStart w:id="101" w:name="__Fieldmark__50_1781553016"/>
      <w:bookmarkEnd w:id="10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02" w:name="__Fieldmark__51_1781553016"/>
      <w:bookmarkStart w:id="103" w:name="__Fieldmark__51_1781553016"/>
      <w:bookmarkEnd w:id="10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irup</w:t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04" w:name="__Fieldmark__52_1781553016"/>
      <w:bookmarkStart w:id="105" w:name="__Fieldmark__52_1781553016"/>
      <w:bookmarkEnd w:id="10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06" w:name="__Fieldmark__53_1781553016"/>
      <w:bookmarkStart w:id="107" w:name="__Fieldmark__53_1781553016"/>
      <w:bookmarkEnd w:id="10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08" w:name="__Fieldmark__54_1781553016"/>
      <w:bookmarkStart w:id="109" w:name="__Fieldmark__54_1781553016"/>
      <w:bookmarkEnd w:id="109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chokoladencreme</w:t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10" w:name="__Fieldmark__55_1781553016"/>
      <w:bookmarkStart w:id="111" w:name="__Fieldmark__55_1781553016"/>
      <w:bookmarkEnd w:id="11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12" w:name="__Fieldmark__56_1781553016"/>
      <w:bookmarkStart w:id="113" w:name="__Fieldmark__56_1781553016"/>
      <w:bookmarkEnd w:id="11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14" w:name="__Fieldmark__57_1781553016"/>
      <w:bookmarkStart w:id="115" w:name="__Fieldmark__57_1781553016"/>
      <w:bookmarkEnd w:id="11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utter</w:t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16" w:name="__Fieldmark__58_1781553016"/>
      <w:bookmarkStart w:id="117" w:name="__Fieldmark__58_1781553016"/>
      <w:bookmarkEnd w:id="11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18" w:name="__Fieldmark__59_1781553016"/>
      <w:bookmarkStart w:id="119" w:name="__Fieldmark__59_1781553016"/>
      <w:bookmarkEnd w:id="11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20" w:name="__Fieldmark__60_1781553016"/>
      <w:bookmarkStart w:id="121" w:name="__Fieldmark__60_1781553016"/>
      <w:bookmarkEnd w:id="12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albfettmargarine</w:t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22" w:name="__Fieldmark__61_1781553016"/>
      <w:bookmarkStart w:id="123" w:name="__Fieldmark__61_1781553016"/>
      <w:bookmarkEnd w:id="12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24" w:name="__Fieldmark__62_1781553016"/>
      <w:bookmarkStart w:id="125" w:name="__Fieldmark__62_1781553016"/>
      <w:bookmarkEnd w:id="12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26" w:name="__Fieldmark__63_1781553016"/>
      <w:bookmarkStart w:id="127" w:name="__Fieldmark__63_1781553016"/>
      <w:bookmarkEnd w:id="12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rischkäse</w:t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28" w:name="__Fieldmark__64_1781553016"/>
      <w:bookmarkStart w:id="129" w:name="__Fieldmark__64_1781553016"/>
      <w:bookmarkEnd w:id="12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30" w:name="__Fieldmark__65_1781553016"/>
      <w:bookmarkStart w:id="131" w:name="__Fieldmark__65_1781553016"/>
      <w:bookmarkEnd w:id="13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32" w:name="__Fieldmark__66_1781553016"/>
      <w:bookmarkStart w:id="133" w:name="__Fieldmark__66_1781553016"/>
      <w:bookmarkEnd w:id="13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Zerealien</w:t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34" w:name="__Fieldmark__67_1781553016"/>
      <w:bookmarkStart w:id="135" w:name="__Fieldmark__67_1781553016"/>
      <w:bookmarkEnd w:id="13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36" w:name="__Fieldmark__68_1781553016"/>
      <w:bookmarkStart w:id="137" w:name="__Fieldmark__68_1781553016"/>
      <w:bookmarkEnd w:id="13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38" w:name="__Fieldmark__69_1781553016"/>
      <w:bookmarkStart w:id="139" w:name="__Fieldmark__69_1781553016"/>
      <w:bookmarkEnd w:id="139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Quarkzubereitung</w:t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40" w:name="__Fieldmark__70_1781553016"/>
      <w:bookmarkStart w:id="141" w:name="__Fieldmark__70_1781553016"/>
      <w:bookmarkEnd w:id="14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42" w:name="__Fieldmark__71_1781553016"/>
      <w:bookmarkStart w:id="143" w:name="__Fieldmark__71_1781553016"/>
      <w:bookmarkEnd w:id="14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44" w:name="__Fieldmark__72_1781553016"/>
      <w:bookmarkStart w:id="145" w:name="__Fieldmark__72_1781553016"/>
      <w:bookmarkEnd w:id="14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Joghurtzubereitung</w:t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46" w:name="__Fieldmark__73_1781553016"/>
      <w:bookmarkStart w:id="147" w:name="__Fieldmark__73_1781553016"/>
      <w:bookmarkEnd w:id="14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48" w:name="__Fieldmark__74_1781553016"/>
      <w:bookmarkStart w:id="149" w:name="__Fieldmark__74_1781553016"/>
      <w:bookmarkEnd w:id="14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50" w:name="__Fieldmark__75_1781553016"/>
      <w:bookmarkStart w:id="151" w:name="__Fieldmark__75_1781553016"/>
      <w:bookmarkEnd w:id="15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ekochtes Ei</w:t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52" w:name="__Fieldmark__76_1781553016"/>
      <w:bookmarkStart w:id="153" w:name="__Fieldmark__76_1781553016"/>
      <w:bookmarkEnd w:id="15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54" w:name="__Fieldmark__77_1781553016"/>
      <w:bookmarkStart w:id="155" w:name="__Fieldmark__77_1781553016"/>
      <w:bookmarkEnd w:id="15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56" w:name="__Fieldmark__78_1781553016"/>
      <w:bookmarkStart w:id="157" w:name="__Fieldmark__78_1781553016"/>
      <w:bookmarkEnd w:id="15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nabbergemuese</w:t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58" w:name="__Fieldmark__79_1781553016"/>
      <w:bookmarkStart w:id="159" w:name="__Fieldmark__79_1781553016"/>
      <w:bookmarkEnd w:id="15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60" w:name="__Fieldmark__80_1781553016"/>
      <w:bookmarkStart w:id="161" w:name="__Fieldmark__80_1781553016"/>
      <w:bookmarkEnd w:id="16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62" w:name="__Fieldmark__81_1781553016"/>
      <w:bookmarkStart w:id="163" w:name="__Fieldmark__81_1781553016"/>
      <w:bookmarkEnd w:id="16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bst</w:t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64" w:name="__Fieldmark__82_1781553016"/>
      <w:bookmarkStart w:id="165" w:name="__Fieldmark__82_1781553016"/>
      <w:bookmarkEnd w:id="16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66" w:name="__Fieldmark__83_1781553016"/>
      <w:bookmarkStart w:id="167" w:name="__Fieldmark__83_1781553016"/>
      <w:bookmarkEnd w:id="16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68" w:name="__Fieldmark__84_1781553016"/>
      <w:bookmarkStart w:id="169" w:name="__Fieldmark__84_1781553016"/>
      <w:bookmarkEnd w:id="169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unch, please state approximate amount of food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fldChar w:fldCharType="begin">
          <w:ffData>
            <w:name w:val="Kontrol1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170" w:name="__Fieldmark__85_1781553016"/>
      <w:bookmarkStart w:id="171" w:name="__Fieldmark__85_1781553016"/>
      <w:bookmarkEnd w:id="17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lang w:val="en-GB"/>
        </w:rPr>
        <w:t xml:space="preserve"> normal portion</w:t>
        <w:tab/>
      </w:r>
      <w:r>
        <w:fldChar w:fldCharType="begin">
          <w:ffData>
            <w:name w:val="Kontrol1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172" w:name="__Fieldmark__86_1781553016"/>
      <w:bookmarkStart w:id="173" w:name="__Fieldmark__86_1781553016"/>
      <w:bookmarkEnd w:id="17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lang w:val="en-GB"/>
        </w:rPr>
        <w:t xml:space="preserve"> not finished</w:t>
        <w:tab/>
      </w:r>
      <w:r>
        <w:fldChar w:fldCharType="begin">
          <w:ffData>
            <w:name w:val="Kontrol13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174" w:name="__Fieldmark__87_1781553016"/>
      <w:bookmarkStart w:id="175" w:name="__Fieldmark__87_1781553016"/>
      <w:bookmarkEnd w:id="175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lang w:val="en-GB"/>
        </w:rPr>
        <w:t xml:space="preserve"> got an extra portion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 w:eastAsia="en-US"/>
        </w:rPr>
        <w:t>Lauchcremesuppe</w:t>
        <w:tab/>
        <w:tab/>
      </w:r>
      <w:r>
        <w:rPr>
          <w:rFonts w:cs="Arial" w:ascii="Arial" w:hAnsi="Arial"/>
          <w:lang w:val="en-GB"/>
        </w:rPr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76" w:name="__Fieldmark__88_1781553016"/>
      <w:bookmarkStart w:id="177" w:name="__Fieldmark__88_1781553016"/>
      <w:bookmarkEnd w:id="17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78" w:name="__Fieldmark__89_1781553016"/>
      <w:bookmarkStart w:id="179" w:name="__Fieldmark__89_1781553016"/>
      <w:bookmarkEnd w:id="17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80" w:name="__Fieldmark__90_1781553016"/>
      <w:bookmarkStart w:id="181" w:name="__Fieldmark__90_1781553016"/>
      <w:bookmarkEnd w:id="18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chweinefleischpfanne „Mexiko“ </w:t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82" w:name="__Fieldmark__91_1781553016"/>
      <w:bookmarkStart w:id="183" w:name="__Fieldmark__91_1781553016"/>
      <w:bookmarkEnd w:id="18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84" w:name="__Fieldmark__92_1781553016"/>
      <w:bookmarkStart w:id="185" w:name="__Fieldmark__92_1781553016"/>
      <w:bookmarkEnd w:id="18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86" w:name="__Fieldmark__93_1781553016"/>
      <w:bookmarkStart w:id="187" w:name="__Fieldmark__93_1781553016"/>
      <w:bookmarkEnd w:id="18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 w:eastAsia="en-US"/>
        </w:rPr>
        <w:t xml:space="preserve">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raeuterreis</w:t>
        <w:tab/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88" w:name="__Fieldmark__94_1781553016"/>
      <w:bookmarkStart w:id="189" w:name="__Fieldmark__94_1781553016"/>
      <w:bookmarkEnd w:id="18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90" w:name="__Fieldmark__95_1781553016"/>
      <w:bookmarkStart w:id="191" w:name="__Fieldmark__95_1781553016"/>
      <w:bookmarkEnd w:id="19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92" w:name="__Fieldmark__96_1781553016"/>
      <w:bookmarkStart w:id="193" w:name="__Fieldmark__96_1781553016"/>
      <w:bookmarkEnd w:id="19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Feld-, Tomaten-, Gurken-, Weißkraut-, Paprika-, Eisbergsala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</w:rPr>
        <w:tab/>
        <w:tab/>
        <w:tab/>
        <w:tab/>
        <w:tab/>
        <w:tab/>
      </w:r>
      <w:r>
        <w:rPr>
          <w:rFonts w:cs="Arial" w:ascii="Arial" w:hAnsi="Arial"/>
          <w:lang w:val="en-GB"/>
        </w:rPr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94" w:name="__Fieldmark__97_1781553016"/>
      <w:bookmarkStart w:id="195" w:name="__Fieldmark__97_1781553016"/>
      <w:bookmarkEnd w:id="19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96" w:name="__Fieldmark__98_1781553016"/>
      <w:bookmarkStart w:id="197" w:name="__Fieldmark__98_1781553016"/>
      <w:bookmarkEnd w:id="19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98" w:name="__Fieldmark__99_1781553016"/>
      <w:bookmarkStart w:id="199" w:name="__Fieldmark__99_1781553016"/>
      <w:bookmarkEnd w:id="199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alatdressings, Croutons</w:t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00" w:name="__Fieldmark__100_1781553016"/>
      <w:bookmarkStart w:id="201" w:name="__Fieldmark__100_1781553016"/>
      <w:bookmarkEnd w:id="20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02" w:name="__Fieldmark__101_1781553016"/>
      <w:bookmarkStart w:id="203" w:name="__Fieldmark__101_1781553016"/>
      <w:bookmarkEnd w:id="20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04" w:name="__Fieldmark__102_1781553016"/>
      <w:bookmarkStart w:id="205" w:name="__Fieldmark__102_1781553016"/>
      <w:bookmarkEnd w:id="20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irnen-Joghurt-Quarkspeise</w:t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06" w:name="__Fieldmark__103_1781553016"/>
      <w:bookmarkStart w:id="207" w:name="__Fieldmark__103_1781553016"/>
      <w:bookmarkEnd w:id="20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08" w:name="__Fieldmark__104_1781553016"/>
      <w:bookmarkStart w:id="209" w:name="__Fieldmark__104_1781553016"/>
      <w:bookmarkEnd w:id="20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10" w:name="__Fieldmark__105_1781553016"/>
      <w:bookmarkStart w:id="211" w:name="__Fieldmark__105_1781553016"/>
      <w:bookmarkEnd w:id="21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</w:rPr>
        <w:t>Zwiebelquark mit Schnittlauch, Leinoelbutter, Leberwurst</w:t>
        <w:tab/>
        <w:tab/>
      </w:r>
    </w:p>
    <w:p>
      <w:pPr>
        <w:pStyle w:val="Normal"/>
        <w:ind w:left="3540" w:firstLine="70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12" w:name="__Fieldmark__106_1781553016"/>
      <w:bookmarkStart w:id="213" w:name="__Fieldmark__106_1781553016"/>
      <w:bookmarkEnd w:id="21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14" w:name="__Fieldmark__107_1781553016"/>
      <w:bookmarkStart w:id="215" w:name="__Fieldmark__107_1781553016"/>
      <w:bookmarkEnd w:id="21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16" w:name="__Fieldmark__108_1781553016"/>
      <w:bookmarkStart w:id="217" w:name="__Fieldmark__108_1781553016"/>
      <w:bookmarkEnd w:id="21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ertersilienkartoffeln</w:t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18" w:name="__Fieldmark__109_1781553016"/>
      <w:bookmarkStart w:id="219" w:name="__Fieldmark__109_1781553016"/>
      <w:bookmarkEnd w:id="21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20" w:name="__Fieldmark__110_1781553016"/>
      <w:bookmarkStart w:id="221" w:name="__Fieldmark__110_1781553016"/>
      <w:bookmarkEnd w:id="22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22" w:name="__Fieldmark__111_1781553016"/>
      <w:bookmarkStart w:id="223" w:name="__Fieldmark__111_1781553016"/>
      <w:bookmarkEnd w:id="22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Pfirsich mit Himbeersauce</w:t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24" w:name="__Fieldmark__112_1781553016"/>
      <w:bookmarkStart w:id="225" w:name="__Fieldmark__112_1781553016"/>
      <w:bookmarkEnd w:id="22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26" w:name="__Fieldmark__113_1781553016"/>
      <w:bookmarkStart w:id="227" w:name="__Fieldmark__113_1781553016"/>
      <w:bookmarkEnd w:id="22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28" w:name="__Fieldmark__114_1781553016"/>
      <w:bookmarkStart w:id="229" w:name="__Fieldmark__114_1781553016"/>
      <w:bookmarkEnd w:id="22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 w:eastAsia="en-US"/>
        </w:rPr>
        <w:t>Thunfischsalat auf Toastbrot</w:t>
      </w:r>
      <w:r>
        <w:rPr>
          <w:rFonts w:cs="Arial" w:ascii="Arial" w:hAnsi="Arial"/>
          <w:lang w:val="en-GB"/>
        </w:rPr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30" w:name="__Fieldmark__115_1781553016"/>
      <w:bookmarkStart w:id="231" w:name="__Fieldmark__115_1781553016"/>
      <w:bookmarkEnd w:id="23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32" w:name="__Fieldmark__116_1781553016"/>
      <w:bookmarkStart w:id="233" w:name="__Fieldmark__116_1781553016"/>
      <w:bookmarkEnd w:id="23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34" w:name="__Fieldmark__117_1781553016"/>
      <w:bookmarkStart w:id="235" w:name="__Fieldmark__117_1781553016"/>
      <w:bookmarkEnd w:id="23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udeleintopf mit Gefluegelfleisch</w:t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36" w:name="__Fieldmark__118_1781553016"/>
      <w:bookmarkStart w:id="237" w:name="__Fieldmark__118_1781553016"/>
      <w:bookmarkEnd w:id="23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38" w:name="__Fieldmark__119_1781553016"/>
      <w:bookmarkStart w:id="239" w:name="__Fieldmark__119_1781553016"/>
      <w:bookmarkEnd w:id="23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40" w:name="__Fieldmark__120_1781553016"/>
      <w:bookmarkStart w:id="241" w:name="__Fieldmark__120_1781553016"/>
      <w:bookmarkEnd w:id="24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aramellpudding</w:t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42" w:name="__Fieldmark__121_1781553016"/>
      <w:bookmarkStart w:id="243" w:name="__Fieldmark__121_1781553016"/>
      <w:bookmarkEnd w:id="24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44" w:name="__Fieldmark__122_1781553016"/>
      <w:bookmarkStart w:id="245" w:name="__Fieldmark__122_1781553016"/>
      <w:bookmarkEnd w:id="24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46" w:name="__Fieldmark__123_1781553016"/>
      <w:bookmarkStart w:id="247" w:name="__Fieldmark__123_1781553016"/>
      <w:bookmarkEnd w:id="24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Quarkkeulchen mit Vanillesauce</w:t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48" w:name="__Fieldmark__124_1781553016"/>
      <w:bookmarkStart w:id="249" w:name="__Fieldmark__124_1781553016"/>
      <w:bookmarkEnd w:id="24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50" w:name="__Fieldmark__125_1781553016"/>
      <w:bookmarkStart w:id="251" w:name="__Fieldmark__125_1781553016"/>
      <w:bookmarkEnd w:id="25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52" w:name="__Fieldmark__126_1781553016"/>
      <w:bookmarkStart w:id="253" w:name="__Fieldmark__126_1781553016"/>
      <w:bookmarkEnd w:id="25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enne all’arrabbiata (scharfe Sauce) </w:t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54" w:name="__Fieldmark__127_1781553016"/>
      <w:bookmarkStart w:id="255" w:name="__Fieldmark__127_1781553016"/>
      <w:bookmarkEnd w:id="25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56" w:name="__Fieldmark__128_1781553016"/>
      <w:bookmarkStart w:id="257" w:name="__Fieldmark__128_1781553016"/>
      <w:bookmarkEnd w:id="25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58" w:name="__Fieldmark__129_1781553016"/>
      <w:bookmarkStart w:id="259" w:name="__Fieldmark__129_1781553016"/>
      <w:bookmarkEnd w:id="259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ousse au chocolat mit Kokosflocken</w:t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60" w:name="__Fieldmark__130_1781553016"/>
      <w:bookmarkStart w:id="261" w:name="__Fieldmark__130_1781553016"/>
      <w:bookmarkEnd w:id="26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62" w:name="__Fieldmark__131_1781553016"/>
      <w:bookmarkStart w:id="263" w:name="__Fieldmark__131_1781553016"/>
      <w:bookmarkEnd w:id="26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64" w:name="__Fieldmark__132_1781553016"/>
      <w:bookmarkStart w:id="265" w:name="__Fieldmark__132_1781553016"/>
      <w:bookmarkEnd w:id="26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Dinner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3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4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5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Butter</w:t>
        <w:tab/>
        <w:tab/>
        <w:tab/>
        <w:tab/>
        <w:t xml:space="preserve"> </w:t>
        <w:tab/>
        <w:tab/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61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2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3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albfettmargarine</w:t>
        <w:tab/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64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5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6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Joghurtbutter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67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8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9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rischkäse</w:t>
        <w:tab/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0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1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2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rotsortiment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utterkaese</w:t>
        <w:tab/>
        <w:tab/>
        <w:tab/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66" w:name="__Fieldmark__133_1781553016"/>
      <w:bookmarkStart w:id="267" w:name="__Fieldmark__133_1781553016"/>
      <w:bookmarkEnd w:id="26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68" w:name="__Fieldmark__134_1781553016"/>
      <w:bookmarkStart w:id="269" w:name="__Fieldmark__134_1781553016"/>
      <w:bookmarkEnd w:id="26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70" w:name="__Fieldmark__135_1781553016"/>
      <w:bookmarkStart w:id="271" w:name="__Fieldmark__135_1781553016"/>
      <w:bookmarkEnd w:id="27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ouda</w:t>
        <w:tab/>
        <w:tab/>
        <w:tab/>
        <w:tab/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72" w:name="__Fieldmark__136_1781553016"/>
      <w:bookmarkStart w:id="273" w:name="__Fieldmark__136_1781553016"/>
      <w:bookmarkEnd w:id="27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74" w:name="__Fieldmark__137_1781553016"/>
      <w:bookmarkStart w:id="275" w:name="__Fieldmark__137_1781553016"/>
      <w:bookmarkEnd w:id="27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76" w:name="__Fieldmark__138_1781553016"/>
      <w:bookmarkStart w:id="277" w:name="__Fieldmark__138_1781553016"/>
      <w:bookmarkEnd w:id="27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Quarkjoghurt</w:t>
        <w:tab/>
        <w:tab/>
        <w:tab/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78" w:name="__Fieldmark__139_1781553016"/>
      <w:bookmarkStart w:id="279" w:name="__Fieldmark__139_1781553016"/>
      <w:bookmarkEnd w:id="27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80" w:name="__Fieldmark__140_1781553016"/>
      <w:bookmarkStart w:id="281" w:name="__Fieldmark__140_1781553016"/>
      <w:bookmarkEnd w:id="28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82" w:name="__Fieldmark__141_1781553016"/>
      <w:bookmarkStart w:id="283" w:name="__Fieldmark__141_1781553016"/>
      <w:bookmarkEnd w:id="28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Stückobst</w:t>
        <w:tab/>
        <w:tab/>
        <w:tab/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84" w:name="__Fieldmark__142_1781553016"/>
      <w:bookmarkStart w:id="285" w:name="__Fieldmark__142_1781553016"/>
      <w:bookmarkEnd w:id="28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86" w:name="__Fieldmark__143_1781553016"/>
      <w:bookmarkStart w:id="287" w:name="__Fieldmark__143_1781553016"/>
      <w:bookmarkEnd w:id="28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88" w:name="__Fieldmark__144_1781553016"/>
      <w:bookmarkStart w:id="289" w:name="__Fieldmark__144_1781553016"/>
      <w:bookmarkEnd w:id="28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ab/>
        <w:tab/>
        <w:t xml:space="preserve"> </w:t>
        <w:tab/>
        <w:tab/>
        <w:tab/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alat aus Gurken, Tomaten, Radieschen, Mais</w:t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90" w:name="__Fieldmark__145_1781553016"/>
      <w:bookmarkStart w:id="291" w:name="__Fieldmark__145_1781553016"/>
      <w:bookmarkEnd w:id="29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92" w:name="__Fieldmark__146_1781553016"/>
      <w:bookmarkStart w:id="293" w:name="__Fieldmark__146_1781553016"/>
      <w:bookmarkEnd w:id="29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94" w:name="__Fieldmark__147_1781553016"/>
      <w:bookmarkStart w:id="295" w:name="__Fieldmark__147_1781553016"/>
      <w:bookmarkEnd w:id="29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artoffelecken mit Dip</w:t>
        <w:tab/>
        <w:tab/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96" w:name="__Fieldmark__148_1781553016"/>
      <w:bookmarkStart w:id="297" w:name="__Fieldmark__148_1781553016"/>
      <w:bookmarkEnd w:id="29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98" w:name="__Fieldmark__149_1781553016"/>
      <w:bookmarkStart w:id="299" w:name="__Fieldmark__149_1781553016"/>
      <w:bookmarkEnd w:id="29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00" w:name="__Fieldmark__150_1781553016"/>
      <w:bookmarkStart w:id="301" w:name="__Fieldmark__150_1781553016"/>
      <w:bookmarkEnd w:id="30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t>Truthahnbierschinken</w:t>
      </w:r>
      <w:r>
        <w:rPr>
          <w:rFonts w:cs="Arial" w:ascii="Arial" w:hAnsi="Arial"/>
          <w:lang w:val="en-GB"/>
        </w:rPr>
        <w:tab/>
        <w:tab/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02" w:name="__Fieldmark__151_1781553016"/>
      <w:bookmarkStart w:id="303" w:name="__Fieldmark__151_1781553016"/>
      <w:bookmarkEnd w:id="30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04" w:name="__Fieldmark__152_1781553016"/>
      <w:bookmarkStart w:id="305" w:name="__Fieldmark__152_1781553016"/>
      <w:bookmarkEnd w:id="30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06" w:name="__Fieldmark__153_1781553016"/>
      <w:bookmarkStart w:id="307" w:name="__Fieldmark__153_1781553016"/>
      <w:bookmarkEnd w:id="30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t>Schinkenpaste</w:t>
        <w:tab/>
        <w:tab/>
        <w:tab/>
      </w:r>
      <w:r>
        <w:rPr>
          <w:rFonts w:cs="Arial" w:ascii="Arial" w:hAnsi="Arial"/>
          <w:lang w:val="en-GB"/>
        </w:rPr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08" w:name="__Fieldmark__154_1781553016"/>
      <w:bookmarkStart w:id="309" w:name="__Fieldmark__154_1781553016"/>
      <w:bookmarkEnd w:id="30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10" w:name="__Fieldmark__155_1781553016"/>
      <w:bookmarkStart w:id="311" w:name="__Fieldmark__155_1781553016"/>
      <w:bookmarkEnd w:id="31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12" w:name="__Fieldmark__156_1781553016"/>
      <w:bookmarkStart w:id="313" w:name="__Fieldmark__156_1781553016"/>
      <w:bookmarkEnd w:id="31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t>Truthahnfleischkaese</w:t>
        <w:tab/>
        <w:tab/>
        <w:tab/>
        <w:tab/>
        <w:tab/>
      </w:r>
      <w:r>
        <w:rPr>
          <w:rFonts w:cs="Arial" w:ascii="Arial" w:hAnsi="Arial"/>
          <w:lang w:val="en-GB"/>
        </w:rPr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14" w:name="__Fieldmark__157_1781553016"/>
      <w:bookmarkStart w:id="315" w:name="__Fieldmark__157_1781553016"/>
      <w:bookmarkEnd w:id="31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16" w:name="__Fieldmark__158_1781553016"/>
      <w:bookmarkStart w:id="317" w:name="__Fieldmark__158_1781553016"/>
      <w:bookmarkEnd w:id="31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18" w:name="__Fieldmark__159_1781553016"/>
      <w:bookmarkStart w:id="319" w:name="__Fieldmark__159_1781553016"/>
      <w:bookmarkEnd w:id="319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asselerbraten kalt</w:t>
        <w:tab/>
        <w:tab/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20" w:name="__Fieldmark__160_1781553016"/>
      <w:bookmarkStart w:id="321" w:name="__Fieldmark__160_1781553016"/>
      <w:bookmarkEnd w:id="32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22" w:name="__Fieldmark__161_1781553016"/>
      <w:bookmarkStart w:id="323" w:name="__Fieldmark__161_1781553016"/>
      <w:bookmarkEnd w:id="32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24" w:name="__Fieldmark__162_1781553016"/>
      <w:bookmarkStart w:id="325" w:name="__Fieldmark__162_1781553016"/>
      <w:bookmarkEnd w:id="32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eringssalat rot</w:t>
        <w:tab/>
        <w:tab/>
        <w:tab/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26" w:name="__Fieldmark__163_1781553016"/>
      <w:bookmarkStart w:id="327" w:name="__Fieldmark__163_1781553016"/>
      <w:bookmarkEnd w:id="32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28" w:name="__Fieldmark__164_1781553016"/>
      <w:bookmarkStart w:id="329" w:name="__Fieldmark__164_1781553016"/>
      <w:bookmarkEnd w:id="32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30" w:name="__Fieldmark__165_1781553016"/>
      <w:bookmarkStart w:id="331" w:name="__Fieldmark__165_1781553016"/>
      <w:bookmarkEnd w:id="33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rabbensalat</w:t>
        <w:tab/>
        <w:tab/>
        <w:tab/>
        <w:tab/>
        <w:tab/>
        <w:tab/>
        <w:tab/>
        <w:t xml:space="preserve">Yes </w:t>
      </w:r>
      <w:r>
        <w:fldChar w:fldCharType="begin">
          <w:ffData>
            <w:name w:val="Kontrol1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32" w:name="__Fieldmark__166_1781553016"/>
      <w:bookmarkStart w:id="333" w:name="__Fieldmark__166_1781553016"/>
      <w:bookmarkEnd w:id="33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34" w:name="__Fieldmark__167_1781553016"/>
      <w:bookmarkStart w:id="335" w:name="__Fieldmark__167_1781553016"/>
      <w:bookmarkEnd w:id="33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36" w:name="__Fieldmark__168_1781553016"/>
      <w:bookmarkStart w:id="337" w:name="__Fieldmark__168_1781553016"/>
      <w:bookmarkEnd w:id="33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uesday 6. January 2009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Breakfast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708" w:firstLine="70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Frühstücksbrötchensortiment </w:t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Zwiebelbrot- und Malfabrot, Zwieback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Paprikalyoner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Rohe Knoblauchwurst</w:t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Gekochter Hinterschinken</w:t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Hackfleischbällchen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Schnittlauchkäse</w:t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Glockenzeller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Konfitüren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Sirup</w:t>
        <w:tab/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Schokoladencreme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Butter</w:t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Halbfettmargarine</w:t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Frischkäse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Zerealien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Quarkzubereitung</w:t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Joghurtzubereitung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Knabbergemüse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GB"/>
        </w:rPr>
        <w:tab/>
        <w:tab/>
      </w:r>
      <w:r>
        <w:rPr>
          <w:rFonts w:cs="Arial" w:ascii="Arial" w:hAnsi="Arial"/>
        </w:rPr>
        <w:t>Obst</w:t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unch, please state approximate amount of food</w:t>
      </w:r>
    </w:p>
    <w:p>
      <w:pPr>
        <w:pStyle w:val="Normal"/>
        <w:rPr/>
      </w:pPr>
      <w:r>
        <w:fldChar w:fldCharType="begin">
          <w:ffData>
            <w:name w:val="Kontrol1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338" w:name="__Fieldmark__169_1781553016"/>
      <w:bookmarkStart w:id="339" w:name="__Fieldmark__169_1781553016"/>
      <w:bookmarkEnd w:id="339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lang w:val="en-GB"/>
        </w:rPr>
        <w:t xml:space="preserve"> normal portion</w:t>
        <w:tab/>
      </w:r>
      <w:r>
        <w:fldChar w:fldCharType="begin">
          <w:ffData>
            <w:name w:val="Kontrol1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340" w:name="__Fieldmark__170_1781553016"/>
      <w:bookmarkStart w:id="341" w:name="__Fieldmark__170_1781553016"/>
      <w:bookmarkEnd w:id="34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lang w:val="en-GB"/>
        </w:rPr>
        <w:t xml:space="preserve"> not finished</w:t>
        <w:tab/>
      </w:r>
      <w:r>
        <w:fldChar w:fldCharType="begin">
          <w:ffData>
            <w:name w:val="Kontrol13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342" w:name="__Fieldmark__171_1781553016"/>
      <w:bookmarkStart w:id="343" w:name="__Fieldmark__171_1781553016"/>
      <w:bookmarkEnd w:id="34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lang w:val="en-GB"/>
        </w:rPr>
        <w:t xml:space="preserve"> got an extra portion</w:t>
      </w:r>
    </w:p>
    <w:p>
      <w:pPr>
        <w:pStyle w:val="Normal"/>
        <w:rPr>
          <w:rFonts w:ascii="Arial" w:hAnsi="Arial" w:cs="Arial"/>
          <w:b/>
          <w:b/>
          <w:lang w:val="en-GB" w:eastAsia="en-US"/>
        </w:rPr>
      </w:pPr>
      <w:r>
        <w:rPr>
          <w:rFonts w:cs="Arial" w:ascii="Arial" w:hAnsi="Arial"/>
          <w:b/>
          <w:lang w:val="en-GB" w:eastAsia="en-US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Tomatenrahmsuppe mit Basilikum und Mozarella Toast</w:t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chweineschnitzel „Cordon Bleu“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artoffeln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eipziger Allerlei</w:t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omaten-, Gurken-, Möhren, Rote Beete-, Eisbergsalat</w:t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alatdressings, Schinkenstreifen, Fetakäsewürfel</w:t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Zigeunersalat mit Zwiebelbrot</w:t>
        <w:tab/>
        <w:tab/>
        <w:tab/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urstgulasch</w:t>
        <w:tab/>
        <w:tab/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akkaroni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ibekäse</w:t>
        <w:tab/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Joghurtzubereitung</w:t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ischroulade mit Gemüse</w:t>
        <w:tab/>
        <w:tab/>
        <w:t xml:space="preserve"> </w:t>
        <w:tab/>
        <w:tab/>
        <w:tab/>
        <w:t xml:space="preserve">Yes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44" w:name="__Fieldmark__172_1781553016"/>
      <w:bookmarkStart w:id="345" w:name="__Fieldmark__172_1781553016"/>
      <w:bookmarkEnd w:id="34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 xml:space="preserve">  No  </w:t>
      </w:r>
      <w:r>
        <w:fldChar w:fldCharType="begin">
          <w:ffData>
            <w:name w:val="Kontrol1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46" w:name="__Fieldmark__173_1781553016"/>
      <w:bookmarkStart w:id="347" w:name="__Fieldmark__173_1781553016"/>
      <w:bookmarkEnd w:id="34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         Don’t know </w:t>
      </w:r>
      <w:r>
        <w:fldChar w:fldCharType="begin">
          <w:ffData>
            <w:name w:val="Kontrol1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48" w:name="__Fieldmark__174_1781553016"/>
      <w:bookmarkStart w:id="349" w:name="__Fieldmark__174_1781553016"/>
      <w:bookmarkEnd w:id="349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räuterbechamelsauce</w:t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artoffelpüree</w:t>
        <w:tab/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omaten-, Gurken-, Möhren, Rote Beete-, Eisbergsalat</w:t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alatdressings, Schinkenstreifen, Fetakäsewürfel</w:t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9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2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0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2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1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2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 xml:space="preserve">gebackene Blumenkohlröschen </w:t>
        <w:tab/>
        <w:tab/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hampignontasche</w:t>
        <w:tab/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artoffelecken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0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1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2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rokkoli mit Mandelsplittern</w:t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3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4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5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omaten-, Gurken-, Radieschen-, Kopfsalat</w:t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6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7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8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ressingsortiment und Croutons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Dinner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7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2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8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2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9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2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Butter</w:t>
        <w:tab/>
        <w:tab/>
        <w:tab/>
        <w:tab/>
        <w:t xml:space="preserve"> </w:t>
        <w:tab/>
        <w:tab/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2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3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4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albfettmargarine</w:t>
        <w:tab/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5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6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7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Joghurtbutter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8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9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0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rischkäse</w:t>
        <w:tab/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1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2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3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rotsortiment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4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5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6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ouda</w:t>
        <w:tab/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5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2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6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2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7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2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Butterkäse</w:t>
        <w:tab/>
        <w:tab/>
        <w:tab/>
        <w:t xml:space="preserve"> </w:t>
        <w:tab/>
        <w:tab/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0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1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2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tückobst</w:t>
        <w:tab/>
        <w:tab/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3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4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5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urken und Tomaten, frisch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6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7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8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2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izzabaguette Salami</w:t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9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0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1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urrywurst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2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2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3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2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4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2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atenrauchwurst</w:t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1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2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2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2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3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3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Norddeutsche Mortadella</w:t>
        <w:tab/>
        <w:t xml:space="preserve"> </w:t>
        <w:tab/>
        <w:tab/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8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9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0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eringsfilet</w:t>
        <w:tab/>
        <w:tab/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Wednesday, 7 January 2009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Breakfast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708" w:firstLine="708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3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3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3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 xml:space="preserve">Frühstücksbrötchensortiment </w:t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1410" w:hanging="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3837940</wp:posOffset>
                </wp:positionH>
                <wp:positionV relativeFrom="paragraph">
                  <wp:posOffset>100330</wp:posOffset>
                </wp:positionV>
                <wp:extent cx="158115" cy="158115"/>
                <wp:effectExtent l="5715" t="5715" r="4445" b="4445"/>
                <wp:wrapNone/>
                <wp:docPr id="3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7.9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4514215</wp:posOffset>
                </wp:positionH>
                <wp:positionV relativeFrom="paragraph">
                  <wp:posOffset>119380</wp:posOffset>
                </wp:positionV>
                <wp:extent cx="158115" cy="158115"/>
                <wp:effectExtent l="5715" t="5715" r="4445" b="4445"/>
                <wp:wrapNone/>
                <wp:docPr id="3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9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5552440</wp:posOffset>
                </wp:positionH>
                <wp:positionV relativeFrom="paragraph">
                  <wp:posOffset>100330</wp:posOffset>
                </wp:positionV>
                <wp:extent cx="158115" cy="158115"/>
                <wp:effectExtent l="5715" t="5715" r="4445" b="4445"/>
                <wp:wrapNone/>
                <wp:docPr id="3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Roggenmisch- u. Leinsamenbrot, Pumpernickel, </w:t>
        <w:br/>
        <w:t xml:space="preserve">Zwieback </w:t>
        <w:tab/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</w:rPr>
        <w:tab/>
        <w:tab/>
      </w:r>
      <w:r>
        <w:rPr>
          <w:rFonts w:cs="Arial" w:ascii="Arial" w:hAnsi="Arial"/>
          <w:lang w:val="en-GB"/>
        </w:rPr>
        <w:t>Paprikalyoner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Schinkenpastete</w:t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Truthahnfleischkäse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Camembert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Glockenzeller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Konfitüren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Sirup</w:t>
        <w:tab/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Schokoladencreme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Butter</w:t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Halbfettmargarine</w:t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Frischkäse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Zerealien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Quarkzubereitung</w:t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Joghurtzubereitung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Knabbergemüse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>Obst</w:t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4514215</wp:posOffset>
                </wp:positionH>
                <wp:positionV relativeFrom="paragraph">
                  <wp:posOffset>125730</wp:posOffset>
                </wp:positionV>
                <wp:extent cx="158115" cy="158115"/>
                <wp:effectExtent l="5715" t="5715" r="4445" b="4445"/>
                <wp:wrapNone/>
                <wp:docPr id="3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9.9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5552440</wp:posOffset>
                </wp:positionH>
                <wp:positionV relativeFrom="paragraph">
                  <wp:posOffset>-1270</wp:posOffset>
                </wp:positionV>
                <wp:extent cx="158115" cy="158115"/>
                <wp:effectExtent l="5715" t="5715" r="4445" b="4445"/>
                <wp:wrapNone/>
                <wp:docPr id="3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-0.1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ab/>
        <w:t>Rührei</w:t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unch, please state approximate amount of food</w:t>
      </w:r>
    </w:p>
    <w:p>
      <w:pPr>
        <w:pStyle w:val="Normal"/>
        <w:rPr/>
      </w:pPr>
      <w:r>
        <w:fldChar w:fldCharType="begin">
          <w:ffData>
            <w:name w:val="Kontrol1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350" w:name="__Fieldmark__175_1781553016"/>
      <w:bookmarkStart w:id="351" w:name="__Fieldmark__175_1781553016"/>
      <w:bookmarkEnd w:id="35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lang w:val="en-GB"/>
        </w:rPr>
        <w:t xml:space="preserve"> normal portion</w:t>
        <w:tab/>
      </w:r>
      <w:r>
        <w:fldChar w:fldCharType="begin">
          <w:ffData>
            <w:name w:val="Kontrol1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352" w:name="__Fieldmark__176_1781553016"/>
      <w:bookmarkStart w:id="353" w:name="__Fieldmark__176_1781553016"/>
      <w:bookmarkEnd w:id="35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lang w:val="en-GB"/>
        </w:rPr>
        <w:t xml:space="preserve"> not finished</w:t>
        <w:tab/>
      </w:r>
      <w:r>
        <w:fldChar w:fldCharType="begin">
          <w:ffData>
            <w:name w:val="Kontrol13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354" w:name="__Fieldmark__177_1781553016"/>
      <w:bookmarkStart w:id="355" w:name="__Fieldmark__177_1781553016"/>
      <w:bookmarkEnd w:id="355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lang w:val="en-GB"/>
        </w:rPr>
        <w:t xml:space="preserve"> got an extra portion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9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3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0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3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1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3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Kartoffelrahmsuppe mit Buttercroutons</w:t>
        <w:tab/>
        <w:tab/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4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5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6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indersaftbraten Schweizer Art</w:t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7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8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9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alzkartoffeln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0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1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2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osenkohl</w:t>
        <w:tab/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3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4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5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artoffel-, Gurken-, Weißkraut-, Eisbergsalat</w:t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6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7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8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ressingsortiment und Croutons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6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7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8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rdbeerpudding</w:t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7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3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8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3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9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3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Kartoffelrahmsuppe mit Buttercroutons</w:t>
        <w:tab/>
        <w:tab/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2">
                <wp:simplePos x="0" y="0"/>
                <wp:positionH relativeFrom="column">
                  <wp:posOffset>3837940</wp:posOffset>
                </wp:positionH>
                <wp:positionV relativeFrom="paragraph">
                  <wp:posOffset>133350</wp:posOffset>
                </wp:positionV>
                <wp:extent cx="158115" cy="158115"/>
                <wp:effectExtent l="5715" t="5715" r="4445" b="4445"/>
                <wp:wrapNone/>
                <wp:docPr id="3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3">
                <wp:simplePos x="0" y="0"/>
                <wp:positionH relativeFrom="column">
                  <wp:posOffset>4514215</wp:posOffset>
                </wp:positionH>
                <wp:positionV relativeFrom="paragraph">
                  <wp:posOffset>133350</wp:posOffset>
                </wp:positionV>
                <wp:extent cx="158115" cy="158115"/>
                <wp:effectExtent l="5715" t="5715" r="4445" b="4445"/>
                <wp:wrapNone/>
                <wp:docPr id="3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4">
                <wp:simplePos x="0" y="0"/>
                <wp:positionH relativeFrom="column">
                  <wp:posOffset>5552440</wp:posOffset>
                </wp:positionH>
                <wp:positionV relativeFrom="paragraph">
                  <wp:posOffset>133350</wp:posOffset>
                </wp:positionV>
                <wp:extent cx="158115" cy="158115"/>
                <wp:effectExtent l="5715" t="5715" r="4445" b="4445"/>
                <wp:wrapNone/>
                <wp:docPr id="3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chweinegulasch mit Gemüse</w:t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5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6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7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örnchen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8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9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0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3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artoffel-, Gurken-, Weißkraut-, Eisbergsalat</w:t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1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2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3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ressingsortiment und Croutons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4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3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5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3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6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3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bstsalat Tropic</w:t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5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4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6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4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7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4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Heringssalat weiß mit Leinsamenbrot</w:t>
        <w:tab/>
        <w:tab/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0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1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2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utenbrust mit Bambussprossensauce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3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4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5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isotto</w:t>
        <w:tab/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6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7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8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hinagemüse</w:t>
        <w:tab/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9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0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1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artoffel-, Gurken-, Weißkraut-, Eisbergsalat</w:t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2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3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4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ressingsortiment und Croutons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9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0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1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Quark-Joghurtzubereitung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3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4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4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4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5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4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 xml:space="preserve">Tomate Mozzarella mit Basilikum </w:t>
        <w:tab/>
        <w:tab/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8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9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0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lumenkohl</w:t>
        <w:tab/>
        <w:tab/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1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2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3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emüsereis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4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5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6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omaten, Bohnen-, Karotten-, Gurken-, Blattsalat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7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8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9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0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1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2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ressingsortiment und Croutons</w:t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Dinner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7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4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8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4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9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4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Butter</w:t>
        <w:tab/>
        <w:tab/>
        <w:tab/>
        <w:tab/>
        <w:t xml:space="preserve"> </w:t>
        <w:tab/>
        <w:tab/>
      </w:r>
      <w:r>
        <w:rPr>
          <w:rFonts w:cs="Arial" w:ascii="Arial" w:hAnsi="Arial"/>
          <w:lang w:val="en-GB"/>
        </w:rPr>
        <w:t xml:space="preserve"> </w:t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2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3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4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albfettmargarine</w:t>
        <w:tab/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5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6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7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Joghurtbutter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8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9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0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rischkäse</w:t>
        <w:tab/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1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2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3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rotsortiment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4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5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6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ouda</w:t>
        <w:tab/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5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4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6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4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7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4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Butterkäse</w:t>
        <w:tab/>
        <w:tab/>
        <w:tab/>
        <w:t xml:space="preserve"> </w:t>
        <w:tab/>
        <w:tab/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0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1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2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tückobst</w:t>
        <w:tab/>
        <w:tab/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3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4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5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urken und Tomaten, frisch</w:t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6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7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8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rillhaxe</w:t>
        <w:tab/>
        <w:tab/>
        <w:tab/>
        <w:tab/>
        <w:tab/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9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0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1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utensalami</w:t>
        <w:tab/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2">
                <wp:simplePos x="0" y="0"/>
                <wp:positionH relativeFrom="column">
                  <wp:posOffset>3837940</wp:posOffset>
                </wp:positionH>
                <wp:positionV relativeFrom="paragraph">
                  <wp:posOffset>135255</wp:posOffset>
                </wp:positionV>
                <wp:extent cx="158115" cy="158115"/>
                <wp:effectExtent l="5715" t="5715" r="4445" b="4445"/>
                <wp:wrapNone/>
                <wp:docPr id="4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6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3">
                <wp:simplePos x="0" y="0"/>
                <wp:positionH relativeFrom="column">
                  <wp:posOffset>4523740</wp:posOffset>
                </wp:positionH>
                <wp:positionV relativeFrom="paragraph">
                  <wp:posOffset>116205</wp:posOffset>
                </wp:positionV>
                <wp:extent cx="158115" cy="158115"/>
                <wp:effectExtent l="5715" t="5715" r="4445" b="4445"/>
                <wp:wrapNone/>
                <wp:docPr id="4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pt;margin-top:9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4">
                <wp:simplePos x="0" y="0"/>
                <wp:positionH relativeFrom="column">
                  <wp:posOffset>5552440</wp:posOffset>
                </wp:positionH>
                <wp:positionV relativeFrom="paragraph">
                  <wp:posOffset>100965</wp:posOffset>
                </wp:positionV>
                <wp:extent cx="158115" cy="158115"/>
                <wp:effectExtent l="5715" t="5715" r="4445" b="4445"/>
                <wp:wrapNone/>
                <wp:docPr id="4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7.9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atenrauchwurst</w:t>
        <w:tab/>
        <w:tab/>
        <w:tab/>
        <w:tab/>
        <w:tab/>
        <w:tab/>
        <w:t xml:space="preserve">Yes  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1">
                <wp:simplePos x="0" y="0"/>
                <wp:positionH relativeFrom="column">
                  <wp:posOffset>3837940</wp:posOffset>
                </wp:positionH>
                <wp:positionV relativeFrom="paragraph">
                  <wp:posOffset>7620</wp:posOffset>
                </wp:positionV>
                <wp:extent cx="158115" cy="158115"/>
                <wp:effectExtent l="5715" t="5715" r="4445" b="4445"/>
                <wp:wrapNone/>
                <wp:docPr id="4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0.6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2">
                <wp:simplePos x="0" y="0"/>
                <wp:positionH relativeFrom="column">
                  <wp:posOffset>4514215</wp:posOffset>
                </wp:positionH>
                <wp:positionV relativeFrom="paragraph">
                  <wp:posOffset>17145</wp:posOffset>
                </wp:positionV>
                <wp:extent cx="158115" cy="158115"/>
                <wp:effectExtent l="5715" t="5715" r="4445" b="4445"/>
                <wp:wrapNone/>
                <wp:docPr id="4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.3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3">
                <wp:simplePos x="0" y="0"/>
                <wp:positionH relativeFrom="column">
                  <wp:posOffset>5542915</wp:posOffset>
                </wp:positionH>
                <wp:positionV relativeFrom="paragraph">
                  <wp:posOffset>-1905</wp:posOffset>
                </wp:positionV>
                <wp:extent cx="158115" cy="158115"/>
                <wp:effectExtent l="5715" t="5715" r="4445" b="4445"/>
                <wp:wrapNone/>
                <wp:docPr id="4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45pt;margin-top:-0.15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 w:eastAsia="en-US"/>
        </w:rPr>
        <w:t>Truthahnlyoner</w:t>
        <w:tab/>
        <w:tab/>
        <w:tab/>
        <w:t xml:space="preserve"> </w:t>
        <w:tab/>
        <w:tab/>
      </w:r>
      <w:r>
        <w:rPr>
          <w:rFonts w:cs="Arial" w:ascii="Arial" w:hAnsi="Arial"/>
          <w:lang w:val="en-GB"/>
        </w:rPr>
        <w:t xml:space="preserve"> </w:t>
        <w:tab/>
        <w:tab/>
        <w:t xml:space="preserve">Yes </w:t>
        <w:tab/>
        <w:t xml:space="preserve">  No            Don’t know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8">
                <wp:simplePos x="0" y="0"/>
                <wp:positionH relativeFrom="column">
                  <wp:posOffset>38379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9">
                <wp:simplePos x="0" y="0"/>
                <wp:positionH relativeFrom="column">
                  <wp:posOffset>4514215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45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0">
                <wp:simplePos x="0" y="0"/>
                <wp:positionH relativeFrom="column">
                  <wp:posOffset>5552440</wp:posOffset>
                </wp:positionH>
                <wp:positionV relativeFrom="paragraph">
                  <wp:posOffset>132080</wp:posOffset>
                </wp:positionV>
                <wp:extent cx="158115" cy="158115"/>
                <wp:effectExtent l="5715" t="5715" r="4445" b="4445"/>
                <wp:wrapNone/>
                <wp:docPr id="4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7.2pt;margin-top:10.4pt;width:12.4pt;height:12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</w:rPr>
        <w:t>Seelachsersatz</w:t>
        <w:tab/>
        <w:tab/>
        <w:tab/>
        <w:t xml:space="preserve"> </w:t>
        <w:tab/>
        <w:tab/>
        <w:tab/>
        <w:tab/>
        <w:t xml:space="preserve">Yes </w:t>
        <w:tab/>
        <w:t xml:space="preserve">  No            Don’t know</w:t>
      </w:r>
    </w:p>
    <w:sectPr>
      <w:type w:val="nextPage"/>
      <w:pgSz w:w="11906" w:h="16838"/>
      <w:pgMar w:left="1417" w:right="991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08"/>
        <w:tab w:val="left" w:pos="851" w:leader="none"/>
      </w:tabs>
      <w:spacing w:before="24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tabs>
        <w:tab w:val="clear" w:pos="708"/>
        <w:tab w:val="left" w:pos="851" w:leader="none"/>
      </w:tabs>
      <w:spacing w:before="240" w:after="6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08"/>
        <w:tab w:val="left" w:pos="851" w:leader="none"/>
      </w:tabs>
      <w:spacing w:before="240" w:after="60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tabs>
        <w:tab w:val="clear" w:pos="708"/>
        <w:tab w:val="left" w:pos="864" w:leader="none"/>
      </w:tabs>
      <w:spacing w:before="240" w:after="60"/>
      <w:ind w:left="864" w:hanging="864"/>
      <w:outlineLvl w:val="3"/>
    </w:pPr>
    <w:rPr>
      <w:rFonts w:ascii="Arial" w:hAnsi="Arial" w:cs="Arial"/>
      <w:i/>
      <w:sz w:val="22"/>
    </w:rPr>
  </w:style>
  <w:style w:type="paragraph" w:styleId="Heading5">
    <w:name w:val="Heading 5"/>
    <w:basedOn w:val="Normal"/>
    <w:next w:val="Normal"/>
    <w:qFormat/>
    <w:pPr>
      <w:widowControl w:val="false"/>
      <w:tabs>
        <w:tab w:val="clear" w:pos="708"/>
        <w:tab w:val="left" w:pos="1008" w:leader="none"/>
      </w:tabs>
      <w:spacing w:before="240" w:after="60"/>
      <w:ind w:left="1008" w:hanging="1008"/>
      <w:outlineLvl w:val="4"/>
    </w:pPr>
    <w:rPr>
      <w:rFonts w:ascii="Arial" w:hAnsi="Arial" w:cs="Arial"/>
      <w:sz w:val="22"/>
    </w:rPr>
  </w:style>
  <w:style w:type="paragraph" w:styleId="Heading6">
    <w:name w:val="Heading 6"/>
    <w:basedOn w:val="Normal"/>
    <w:next w:val="Normal"/>
    <w:qFormat/>
    <w:pPr>
      <w:widowControl w:val="false"/>
      <w:tabs>
        <w:tab w:val="clear" w:pos="708"/>
        <w:tab w:val="left" w:pos="1152" w:leader="none"/>
      </w:tabs>
      <w:spacing w:before="240" w:after="60"/>
      <w:ind w:left="1152" w:hanging="1152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widowControl w:val="false"/>
      <w:tabs>
        <w:tab w:val="clear" w:pos="708"/>
        <w:tab w:val="left" w:pos="1296" w:leader="none"/>
      </w:tabs>
      <w:spacing w:before="240" w:after="60"/>
      <w:ind w:left="1296" w:hanging="1296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widowControl w:val="false"/>
      <w:tabs>
        <w:tab w:val="clear" w:pos="708"/>
        <w:tab w:val="left" w:pos="1440" w:leader="none"/>
      </w:tabs>
      <w:spacing w:before="240" w:after="60"/>
      <w:ind w:left="1440" w:hanging="1440"/>
      <w:outlineLvl w:val="7"/>
    </w:pPr>
    <w:rPr>
      <w:rFonts w:ascii="Arial" w:hAnsi="Arial" w:cs="Arial"/>
      <w:i/>
    </w:rPr>
  </w:style>
  <w:style w:type="paragraph" w:styleId="Heading9">
    <w:name w:val="Heading 9"/>
    <w:basedOn w:val="Normal"/>
    <w:next w:val="Normal"/>
    <w:qFormat/>
    <w:pPr>
      <w:widowControl w:val="false"/>
      <w:tabs>
        <w:tab w:val="clear" w:pos="708"/>
        <w:tab w:val="left" w:pos="1584" w:leader="none"/>
      </w:tabs>
      <w:spacing w:before="240" w:after="60"/>
      <w:ind w:left="1584" w:hanging="1584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b/>
      <w:sz w:val="24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8"/>
        <w:tab w:val="left" w:pos="709" w:leader="dot"/>
        <w:tab w:val="left" w:pos="9356" w:leader="dot"/>
      </w:tabs>
      <w:ind w:left="709" w:hanging="709"/>
    </w:pPr>
    <w:rPr>
      <w:rFonts w:ascii="Courier New" w:hAnsi="Courier New" w:cs="Courier New"/>
      <w:sz w:val="16"/>
    </w:rPr>
  </w:style>
  <w:style w:type="paragraph" w:styleId="Contents2">
    <w:name w:val="TOC 2"/>
    <w:basedOn w:val="Normal"/>
    <w:next w:val="Normal"/>
    <w:pPr>
      <w:widowControl w:val="false"/>
      <w:tabs>
        <w:tab w:val="clear" w:pos="708"/>
        <w:tab w:val="left" w:pos="709" w:leader="none"/>
        <w:tab w:val="right" w:pos="9356" w:leader="dot"/>
      </w:tabs>
      <w:spacing w:before="240" w:after="0"/>
      <w:ind w:left="709" w:hanging="709"/>
    </w:pPr>
    <w:rPr>
      <w:sz w:val="20"/>
    </w:rPr>
  </w:style>
  <w:style w:type="paragraph" w:styleId="Contents3">
    <w:name w:val="TOC 3"/>
    <w:basedOn w:val="Normal"/>
    <w:next w:val="Normal"/>
    <w:pPr>
      <w:widowControl w:val="false"/>
      <w:tabs>
        <w:tab w:val="clear" w:pos="708"/>
        <w:tab w:val="left" w:pos="709" w:leader="none"/>
        <w:tab w:val="right" w:pos="9356" w:leader="dot"/>
      </w:tabs>
      <w:ind w:left="709" w:hanging="709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09:03:00Z</dcterms:created>
  <dc:creator>BuchholzU</dc:creator>
  <dc:description/>
  <cp:keywords/>
  <dc:language>en-US</dc:language>
  <cp:lastModifiedBy>WadlM</cp:lastModifiedBy>
  <dcterms:modified xsi:type="dcterms:W3CDTF">2009-12-17T09:03:00Z</dcterms:modified>
  <cp:revision>2</cp:revision>
  <dc:subject/>
  <dc:title>Ausbruch einer viralen Gastroenteritis in einer Hotelanlage in Mecklenburg-Vorpommern, Juli 2002</dc:title>
</cp:coreProperties>
</file>